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6ACD1" w14:textId="77777777" w:rsidR="00000000" w:rsidRPr="00C83DD4" w:rsidRDefault="001C360F" w:rsidP="002F072F">
      <w:pPr>
        <w:pStyle w:val="Title"/>
      </w:pPr>
      <w:r w:rsidRPr="00C83DD4">
        <w:t>Supplementary files</w:t>
      </w:r>
    </w:p>
    <w:p w14:paraId="02508D9E" w14:textId="77777777" w:rsidR="001C360F" w:rsidRPr="00C83DD4" w:rsidRDefault="001C360F" w:rsidP="002F072F">
      <w:pPr>
        <w:pStyle w:val="Heading2"/>
        <w:rPr>
          <w:color w:val="auto"/>
        </w:rPr>
      </w:pPr>
      <w:r w:rsidRPr="00C83DD4">
        <w:rPr>
          <w:color w:val="auto"/>
        </w:rPr>
        <w:t>Supplementary file 1: Documents identified and included in the review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7"/>
        <w:gridCol w:w="3519"/>
        <w:gridCol w:w="1410"/>
        <w:gridCol w:w="1621"/>
        <w:gridCol w:w="2783"/>
        <w:gridCol w:w="2180"/>
        <w:gridCol w:w="1708"/>
      </w:tblGrid>
      <w:tr w:rsidR="00C83DD4" w:rsidRPr="00C83DD4" w14:paraId="2A68E26A" w14:textId="77777777" w:rsidTr="00A86826">
        <w:trPr>
          <w:trHeight w:val="570"/>
        </w:trPr>
        <w:tc>
          <w:tcPr>
            <w:tcW w:w="727" w:type="dxa"/>
            <w:noWrap/>
            <w:hideMark/>
          </w:tcPr>
          <w:p w14:paraId="7879FB0F" w14:textId="77777777" w:rsidR="00A86826" w:rsidRPr="00C83DD4" w:rsidRDefault="00A86826"/>
        </w:tc>
        <w:tc>
          <w:tcPr>
            <w:tcW w:w="3519" w:type="dxa"/>
            <w:hideMark/>
          </w:tcPr>
          <w:p w14:paraId="7AA1673B" w14:textId="77777777" w:rsidR="00A86826" w:rsidRPr="00C83DD4" w:rsidRDefault="00A86826">
            <w:r w:rsidRPr="00C83DD4">
              <w:t>Document name</w:t>
            </w:r>
          </w:p>
        </w:tc>
        <w:tc>
          <w:tcPr>
            <w:tcW w:w="1410" w:type="dxa"/>
            <w:hideMark/>
          </w:tcPr>
          <w:p w14:paraId="1D023B25" w14:textId="77777777" w:rsidR="00A86826" w:rsidRPr="00C83DD4" w:rsidRDefault="00A86826">
            <w:r w:rsidRPr="00C83DD4">
              <w:t>Authors</w:t>
            </w:r>
          </w:p>
        </w:tc>
        <w:tc>
          <w:tcPr>
            <w:tcW w:w="1621" w:type="dxa"/>
            <w:hideMark/>
          </w:tcPr>
          <w:p w14:paraId="79A3C5E4" w14:textId="77777777" w:rsidR="00A86826" w:rsidRPr="00C83DD4" w:rsidRDefault="00A86826">
            <w:r w:rsidRPr="00C83DD4">
              <w:t>Publication Date</w:t>
            </w:r>
          </w:p>
        </w:tc>
        <w:tc>
          <w:tcPr>
            <w:tcW w:w="2783" w:type="dxa"/>
            <w:hideMark/>
          </w:tcPr>
          <w:p w14:paraId="1AEBB8A9" w14:textId="77777777" w:rsidR="00A86826" w:rsidRPr="00C83DD4" w:rsidRDefault="00A86826">
            <w:r w:rsidRPr="00C83DD4">
              <w:t>Reference / web link</w:t>
            </w:r>
          </w:p>
        </w:tc>
        <w:tc>
          <w:tcPr>
            <w:tcW w:w="2180" w:type="dxa"/>
            <w:hideMark/>
          </w:tcPr>
          <w:p w14:paraId="6017F68C" w14:textId="77777777" w:rsidR="00A86826" w:rsidRPr="00C83DD4" w:rsidRDefault="00A86826">
            <w:r w:rsidRPr="00C83DD4">
              <w:t xml:space="preserve">Type of document </w:t>
            </w:r>
          </w:p>
        </w:tc>
        <w:tc>
          <w:tcPr>
            <w:tcW w:w="1708" w:type="dxa"/>
            <w:hideMark/>
          </w:tcPr>
          <w:p w14:paraId="125A39D2" w14:textId="77777777" w:rsidR="00A86826" w:rsidRPr="00C83DD4" w:rsidRDefault="00A86826">
            <w:r w:rsidRPr="00C83DD4">
              <w:t>Category for paper</w:t>
            </w:r>
          </w:p>
        </w:tc>
      </w:tr>
      <w:tr w:rsidR="00C83DD4" w:rsidRPr="00C83DD4" w14:paraId="0FC53F3F" w14:textId="77777777" w:rsidTr="00A86826">
        <w:trPr>
          <w:trHeight w:val="285"/>
        </w:trPr>
        <w:tc>
          <w:tcPr>
            <w:tcW w:w="727" w:type="dxa"/>
            <w:noWrap/>
            <w:hideMark/>
          </w:tcPr>
          <w:p w14:paraId="14C2CE08" w14:textId="77777777" w:rsidR="00A86826" w:rsidRPr="00C83DD4" w:rsidRDefault="00A86826" w:rsidP="00A86826">
            <w:r w:rsidRPr="00C83DD4">
              <w:t>1</w:t>
            </w:r>
          </w:p>
        </w:tc>
        <w:tc>
          <w:tcPr>
            <w:tcW w:w="3519" w:type="dxa"/>
            <w:hideMark/>
          </w:tcPr>
          <w:p w14:paraId="1066D45D" w14:textId="77777777" w:rsidR="00A86826" w:rsidRPr="00C83DD4" w:rsidRDefault="00A86826">
            <w:r w:rsidRPr="00C83DD4">
              <w:t xml:space="preserve">Annual Health Sector Balance Report 2020/ </w:t>
            </w:r>
            <w:r w:rsidRPr="00C83DD4">
              <w:rPr>
                <w:i/>
                <w:iCs/>
              </w:rPr>
              <w:t>Relatório Anual de Balanço do Sector de Saúde 2020</w:t>
            </w:r>
          </w:p>
        </w:tc>
        <w:tc>
          <w:tcPr>
            <w:tcW w:w="1410" w:type="dxa"/>
            <w:noWrap/>
            <w:hideMark/>
          </w:tcPr>
          <w:p w14:paraId="53EDA3E3" w14:textId="77777777" w:rsidR="00A86826" w:rsidRPr="00C83DD4" w:rsidRDefault="00A86826">
            <w:r w:rsidRPr="00C83DD4">
              <w:t>MISAU</w:t>
            </w:r>
          </w:p>
        </w:tc>
        <w:tc>
          <w:tcPr>
            <w:tcW w:w="1621" w:type="dxa"/>
            <w:noWrap/>
            <w:hideMark/>
          </w:tcPr>
          <w:p w14:paraId="5EB52CD4" w14:textId="77777777" w:rsidR="00A86826" w:rsidRPr="00C83DD4" w:rsidRDefault="00A86826">
            <w:r w:rsidRPr="00C83DD4">
              <w:t>2020</w:t>
            </w:r>
          </w:p>
        </w:tc>
        <w:tc>
          <w:tcPr>
            <w:tcW w:w="2783" w:type="dxa"/>
            <w:noWrap/>
            <w:hideMark/>
          </w:tcPr>
          <w:p w14:paraId="6785BA66" w14:textId="77777777" w:rsidR="00A86826" w:rsidRPr="00C83DD4" w:rsidRDefault="00A86826">
            <w:r w:rsidRPr="00C83DD4">
              <w:t> </w:t>
            </w:r>
          </w:p>
        </w:tc>
        <w:tc>
          <w:tcPr>
            <w:tcW w:w="2180" w:type="dxa"/>
            <w:noWrap/>
            <w:hideMark/>
          </w:tcPr>
          <w:p w14:paraId="104CBECA" w14:textId="77777777" w:rsidR="00A86826" w:rsidRPr="00C83DD4" w:rsidRDefault="00A86826">
            <w:r w:rsidRPr="00C83DD4">
              <w:t>Mid-term review</w:t>
            </w:r>
          </w:p>
        </w:tc>
        <w:tc>
          <w:tcPr>
            <w:tcW w:w="1708" w:type="dxa"/>
            <w:noWrap/>
            <w:hideMark/>
          </w:tcPr>
          <w:p w14:paraId="6B3FF5CA" w14:textId="77777777" w:rsidR="00A86826" w:rsidRPr="00C83DD4" w:rsidRDefault="00A86826">
            <w:r w:rsidRPr="00C83DD4">
              <w:t>Official policy documents</w:t>
            </w:r>
          </w:p>
        </w:tc>
      </w:tr>
      <w:tr w:rsidR="00C83DD4" w:rsidRPr="00C83DD4" w14:paraId="78506D7E" w14:textId="77777777" w:rsidTr="00A86826">
        <w:trPr>
          <w:trHeight w:val="570"/>
        </w:trPr>
        <w:tc>
          <w:tcPr>
            <w:tcW w:w="727" w:type="dxa"/>
            <w:noWrap/>
            <w:hideMark/>
          </w:tcPr>
          <w:p w14:paraId="1D1806EA" w14:textId="77777777" w:rsidR="00A86826" w:rsidRPr="00C83DD4" w:rsidRDefault="00A86826" w:rsidP="00A86826">
            <w:r w:rsidRPr="00C83DD4">
              <w:t>2</w:t>
            </w:r>
          </w:p>
        </w:tc>
        <w:tc>
          <w:tcPr>
            <w:tcW w:w="3519" w:type="dxa"/>
            <w:hideMark/>
          </w:tcPr>
          <w:p w14:paraId="3DCE0D3C" w14:textId="77777777" w:rsidR="00A86826" w:rsidRPr="00C83DD4" w:rsidRDefault="00A86826">
            <w:r w:rsidRPr="00C83DD4">
              <w:t>Relatório de Avaliação do Plano Estratégico do Sector de Saúde (PESS 2014-2019)</w:t>
            </w:r>
          </w:p>
        </w:tc>
        <w:tc>
          <w:tcPr>
            <w:tcW w:w="1410" w:type="dxa"/>
            <w:noWrap/>
            <w:hideMark/>
          </w:tcPr>
          <w:p w14:paraId="24DE828D" w14:textId="77777777" w:rsidR="00A86826" w:rsidRPr="00C83DD4" w:rsidRDefault="00A86826">
            <w:r w:rsidRPr="00C83DD4">
              <w:t>Ministéro da Saúde (MoH)</w:t>
            </w:r>
          </w:p>
        </w:tc>
        <w:tc>
          <w:tcPr>
            <w:tcW w:w="1621" w:type="dxa"/>
            <w:noWrap/>
            <w:hideMark/>
          </w:tcPr>
          <w:p w14:paraId="07432734" w14:textId="77777777" w:rsidR="00A86826" w:rsidRPr="00C83DD4" w:rsidRDefault="00A86826">
            <w:r w:rsidRPr="00C83DD4">
              <w:t>2019</w:t>
            </w:r>
          </w:p>
        </w:tc>
        <w:tc>
          <w:tcPr>
            <w:tcW w:w="2783" w:type="dxa"/>
            <w:hideMark/>
          </w:tcPr>
          <w:p w14:paraId="3643B069" w14:textId="77777777" w:rsidR="00A86826" w:rsidRPr="00C83DD4" w:rsidRDefault="00A86826">
            <w:r w:rsidRPr="00C83DD4">
              <w:t>Assessment report (Relatório de Avaliação)</w:t>
            </w:r>
          </w:p>
        </w:tc>
        <w:tc>
          <w:tcPr>
            <w:tcW w:w="2180" w:type="dxa"/>
            <w:hideMark/>
          </w:tcPr>
          <w:p w14:paraId="5DD380AA" w14:textId="77777777" w:rsidR="00A86826" w:rsidRPr="00C83DD4" w:rsidRDefault="00A86826">
            <w:r w:rsidRPr="00C83DD4">
              <w:t>Mid-term review</w:t>
            </w:r>
          </w:p>
        </w:tc>
        <w:tc>
          <w:tcPr>
            <w:tcW w:w="1708" w:type="dxa"/>
            <w:noWrap/>
            <w:hideMark/>
          </w:tcPr>
          <w:p w14:paraId="15FBCF67" w14:textId="77777777" w:rsidR="00A86826" w:rsidRPr="00C83DD4" w:rsidRDefault="00A86826">
            <w:r w:rsidRPr="00C83DD4">
              <w:t>Official policy documents</w:t>
            </w:r>
          </w:p>
        </w:tc>
      </w:tr>
      <w:tr w:rsidR="00C83DD4" w:rsidRPr="00C83DD4" w14:paraId="6E0A83E9" w14:textId="77777777" w:rsidTr="00A86826">
        <w:trPr>
          <w:trHeight w:val="570"/>
        </w:trPr>
        <w:tc>
          <w:tcPr>
            <w:tcW w:w="727" w:type="dxa"/>
            <w:noWrap/>
            <w:hideMark/>
          </w:tcPr>
          <w:p w14:paraId="40857B20" w14:textId="77777777" w:rsidR="00A86826" w:rsidRPr="00C83DD4" w:rsidRDefault="00A86826" w:rsidP="00A86826">
            <w:r w:rsidRPr="00C83DD4">
              <w:t>3</w:t>
            </w:r>
          </w:p>
        </w:tc>
        <w:tc>
          <w:tcPr>
            <w:tcW w:w="3519" w:type="dxa"/>
            <w:hideMark/>
          </w:tcPr>
          <w:p w14:paraId="5BD15A4F" w14:textId="77777777" w:rsidR="00A86826" w:rsidRPr="00C83DD4" w:rsidRDefault="00A86826">
            <w:r w:rsidRPr="00C83DD4">
              <w:t>Mocambique: Programa de Fortalaecimiento de Cuidados de Saude Primarios; Missao de Revisao para a Restructuracao</w:t>
            </w:r>
          </w:p>
        </w:tc>
        <w:tc>
          <w:tcPr>
            <w:tcW w:w="1410" w:type="dxa"/>
            <w:noWrap/>
            <w:hideMark/>
          </w:tcPr>
          <w:p w14:paraId="098260D2" w14:textId="77777777" w:rsidR="00A86826" w:rsidRPr="00C83DD4" w:rsidRDefault="00A86826">
            <w:r w:rsidRPr="00C83DD4">
              <w:t>World Bank</w:t>
            </w:r>
          </w:p>
        </w:tc>
        <w:tc>
          <w:tcPr>
            <w:tcW w:w="1621" w:type="dxa"/>
            <w:noWrap/>
            <w:hideMark/>
          </w:tcPr>
          <w:p w14:paraId="69C8FCC7" w14:textId="77777777" w:rsidR="00A86826" w:rsidRPr="00C83DD4" w:rsidRDefault="00A86826">
            <w:r w:rsidRPr="00C83DD4">
              <w:t>2020</w:t>
            </w:r>
          </w:p>
        </w:tc>
        <w:tc>
          <w:tcPr>
            <w:tcW w:w="2783" w:type="dxa"/>
            <w:noWrap/>
            <w:hideMark/>
          </w:tcPr>
          <w:p w14:paraId="5E9649BD" w14:textId="77777777" w:rsidR="00A86826" w:rsidRPr="00C83DD4" w:rsidRDefault="00A86826">
            <w:r w:rsidRPr="00C83DD4">
              <w:t>Documents relating to project: https://documents.worldbank.org/en/publication/documents-reports/documentlist?qterm=P163541</w:t>
            </w:r>
          </w:p>
        </w:tc>
        <w:tc>
          <w:tcPr>
            <w:tcW w:w="2180" w:type="dxa"/>
            <w:noWrap/>
            <w:hideMark/>
          </w:tcPr>
          <w:p w14:paraId="4697C3A2" w14:textId="77777777" w:rsidR="00A86826" w:rsidRPr="00C83DD4" w:rsidRDefault="00A86826">
            <w:r w:rsidRPr="00C83DD4">
              <w:t>World Bank - PAD</w:t>
            </w:r>
          </w:p>
        </w:tc>
        <w:tc>
          <w:tcPr>
            <w:tcW w:w="1708" w:type="dxa"/>
            <w:noWrap/>
            <w:hideMark/>
          </w:tcPr>
          <w:p w14:paraId="4738EDE0" w14:textId="77777777" w:rsidR="00A86826" w:rsidRPr="00C83DD4" w:rsidRDefault="00A86826">
            <w:r w:rsidRPr="00C83DD4">
              <w:t>Official policy documents</w:t>
            </w:r>
          </w:p>
        </w:tc>
      </w:tr>
      <w:tr w:rsidR="00C83DD4" w:rsidRPr="00C83DD4" w14:paraId="444CEADF" w14:textId="77777777" w:rsidTr="00A86826">
        <w:trPr>
          <w:trHeight w:val="855"/>
        </w:trPr>
        <w:tc>
          <w:tcPr>
            <w:tcW w:w="727" w:type="dxa"/>
            <w:noWrap/>
            <w:hideMark/>
          </w:tcPr>
          <w:p w14:paraId="2473842C" w14:textId="77777777" w:rsidR="00A86826" w:rsidRPr="00C83DD4" w:rsidRDefault="00A86826" w:rsidP="00A86826">
            <w:r w:rsidRPr="00C83DD4">
              <w:t>4</w:t>
            </w:r>
          </w:p>
        </w:tc>
        <w:tc>
          <w:tcPr>
            <w:tcW w:w="3519" w:type="dxa"/>
            <w:hideMark/>
          </w:tcPr>
          <w:p w14:paraId="7EA24FA4" w14:textId="77777777" w:rsidR="00A86826" w:rsidRPr="00C83DD4" w:rsidRDefault="00A86826">
            <w:r w:rsidRPr="00C83DD4">
              <w:t>PESS - Plano Económico e Social Sector Saúde 2014-2019</w:t>
            </w:r>
          </w:p>
        </w:tc>
        <w:tc>
          <w:tcPr>
            <w:tcW w:w="1410" w:type="dxa"/>
            <w:hideMark/>
          </w:tcPr>
          <w:p w14:paraId="33D6479B" w14:textId="77777777" w:rsidR="00A86826" w:rsidRPr="00C83DD4" w:rsidRDefault="00A86826">
            <w:r w:rsidRPr="00C83DD4">
              <w:t>Direcção National de Planificação e Cooperação (National Directorate for Planification and Cooperation - MoH)</w:t>
            </w:r>
          </w:p>
        </w:tc>
        <w:tc>
          <w:tcPr>
            <w:tcW w:w="1621" w:type="dxa"/>
            <w:noWrap/>
            <w:hideMark/>
          </w:tcPr>
          <w:p w14:paraId="3E85D70E" w14:textId="77777777" w:rsidR="00A86826" w:rsidRPr="00C83DD4" w:rsidRDefault="00A86826">
            <w:r w:rsidRPr="00C83DD4">
              <w:t>2013</w:t>
            </w:r>
          </w:p>
        </w:tc>
        <w:tc>
          <w:tcPr>
            <w:tcW w:w="2783" w:type="dxa"/>
            <w:noWrap/>
            <w:hideMark/>
          </w:tcPr>
          <w:p w14:paraId="2F981472" w14:textId="77777777" w:rsidR="00A86826" w:rsidRPr="00C83DD4" w:rsidRDefault="00A86826">
            <w:r w:rsidRPr="00C83DD4">
              <w:t>https://extranet.who.int/countryplanningcycles/sites/default/files/planning_cycle_repository/mozambique/mozambique_-_health_sector_strategic_plan_-_2014-2019.pdf</w:t>
            </w:r>
          </w:p>
        </w:tc>
        <w:tc>
          <w:tcPr>
            <w:tcW w:w="2180" w:type="dxa"/>
            <w:noWrap/>
            <w:hideMark/>
          </w:tcPr>
          <w:p w14:paraId="78552384" w14:textId="77777777" w:rsidR="00A86826" w:rsidRPr="00C83DD4" w:rsidRDefault="00A86826">
            <w:r w:rsidRPr="00C83DD4">
              <w:t>Policy</w:t>
            </w:r>
          </w:p>
        </w:tc>
        <w:tc>
          <w:tcPr>
            <w:tcW w:w="1708" w:type="dxa"/>
            <w:noWrap/>
            <w:hideMark/>
          </w:tcPr>
          <w:p w14:paraId="75407171" w14:textId="77777777" w:rsidR="00A86826" w:rsidRPr="00C83DD4" w:rsidRDefault="00A86826">
            <w:r w:rsidRPr="00C83DD4">
              <w:t>Official policy documents</w:t>
            </w:r>
          </w:p>
        </w:tc>
      </w:tr>
      <w:tr w:rsidR="00C83DD4" w:rsidRPr="00C83DD4" w14:paraId="1FC4B8BF" w14:textId="77777777" w:rsidTr="00A86826">
        <w:trPr>
          <w:trHeight w:val="1140"/>
        </w:trPr>
        <w:tc>
          <w:tcPr>
            <w:tcW w:w="727" w:type="dxa"/>
            <w:noWrap/>
            <w:hideMark/>
          </w:tcPr>
          <w:p w14:paraId="55DB395D" w14:textId="77777777" w:rsidR="00A86826" w:rsidRPr="00C83DD4" w:rsidRDefault="00A86826" w:rsidP="00A86826">
            <w:r w:rsidRPr="00C83DD4">
              <w:lastRenderedPageBreak/>
              <w:t>5</w:t>
            </w:r>
          </w:p>
        </w:tc>
        <w:tc>
          <w:tcPr>
            <w:tcW w:w="3519" w:type="dxa"/>
            <w:hideMark/>
          </w:tcPr>
          <w:p w14:paraId="56348225" w14:textId="77777777" w:rsidR="00A86826" w:rsidRPr="00C83DD4" w:rsidRDefault="00A86826">
            <w:r w:rsidRPr="00C83DD4">
              <w:t>Mozambique Primary Health Care Strengthening Program-for-Results (P163541)</w:t>
            </w:r>
          </w:p>
        </w:tc>
        <w:tc>
          <w:tcPr>
            <w:tcW w:w="1410" w:type="dxa"/>
            <w:noWrap/>
            <w:hideMark/>
          </w:tcPr>
          <w:p w14:paraId="3771ABB8" w14:textId="77777777" w:rsidR="00A86826" w:rsidRPr="00C83DD4" w:rsidRDefault="00A86826">
            <w:r w:rsidRPr="00C83DD4">
              <w:t>World Bank</w:t>
            </w:r>
          </w:p>
        </w:tc>
        <w:tc>
          <w:tcPr>
            <w:tcW w:w="1621" w:type="dxa"/>
            <w:noWrap/>
            <w:hideMark/>
          </w:tcPr>
          <w:p w14:paraId="1ED5895D" w14:textId="77777777" w:rsidR="00A86826" w:rsidRPr="00C83DD4" w:rsidRDefault="00A86826">
            <w:r w:rsidRPr="00C83DD4">
              <w:t>2017</w:t>
            </w:r>
          </w:p>
        </w:tc>
        <w:tc>
          <w:tcPr>
            <w:tcW w:w="2783" w:type="dxa"/>
            <w:hideMark/>
          </w:tcPr>
          <w:p w14:paraId="01036E42" w14:textId="77777777" w:rsidR="00A86826" w:rsidRPr="00C83DD4" w:rsidRDefault="00A86826">
            <w:pPr>
              <w:rPr>
                <w:u w:val="single"/>
              </w:rPr>
            </w:pPr>
            <w:hyperlink r:id="rId4" w:history="1">
              <w:r w:rsidRPr="00C83DD4">
                <w:rPr>
                  <w:rStyle w:val="Hyperlink"/>
                  <w:color w:val="auto"/>
                </w:rPr>
                <w:t>https://documents1.worldbank.org/curated/en/443651513005902836/pdf/MOZAMBIQUE-HEALTH-PAD-12012017.pdf</w:t>
              </w:r>
            </w:hyperlink>
          </w:p>
        </w:tc>
        <w:tc>
          <w:tcPr>
            <w:tcW w:w="2180" w:type="dxa"/>
            <w:noWrap/>
            <w:hideMark/>
          </w:tcPr>
          <w:p w14:paraId="7BA999AA" w14:textId="77777777" w:rsidR="00A86826" w:rsidRPr="00C83DD4" w:rsidRDefault="00A86826">
            <w:r w:rsidRPr="00C83DD4">
              <w:t>World Bank - PAD</w:t>
            </w:r>
          </w:p>
        </w:tc>
        <w:tc>
          <w:tcPr>
            <w:tcW w:w="1708" w:type="dxa"/>
            <w:noWrap/>
            <w:hideMark/>
          </w:tcPr>
          <w:p w14:paraId="3478F7BC" w14:textId="77777777" w:rsidR="00A86826" w:rsidRPr="00C83DD4" w:rsidRDefault="00A86826">
            <w:r w:rsidRPr="00C83DD4">
              <w:t>Official policy documents</w:t>
            </w:r>
          </w:p>
        </w:tc>
      </w:tr>
      <w:tr w:rsidR="00C83DD4" w:rsidRPr="00C83DD4" w14:paraId="25443A15" w14:textId="77777777" w:rsidTr="00A86826">
        <w:trPr>
          <w:trHeight w:val="285"/>
        </w:trPr>
        <w:tc>
          <w:tcPr>
            <w:tcW w:w="727" w:type="dxa"/>
            <w:noWrap/>
            <w:hideMark/>
          </w:tcPr>
          <w:p w14:paraId="58F03BDF" w14:textId="77777777" w:rsidR="00A86826" w:rsidRPr="00C83DD4" w:rsidRDefault="00A86826" w:rsidP="00A86826">
            <w:r w:rsidRPr="00C83DD4">
              <w:t>6</w:t>
            </w:r>
          </w:p>
        </w:tc>
        <w:tc>
          <w:tcPr>
            <w:tcW w:w="3519" w:type="dxa"/>
            <w:hideMark/>
          </w:tcPr>
          <w:p w14:paraId="1335B49A" w14:textId="77777777" w:rsidR="00A86826" w:rsidRPr="00C83DD4" w:rsidRDefault="00A86826">
            <w:r w:rsidRPr="00C83DD4">
              <w:t>Proposta de Resolução – Política Nacional de Saúde. Unidade da Reforma: Maputo.</w:t>
            </w:r>
          </w:p>
        </w:tc>
        <w:tc>
          <w:tcPr>
            <w:tcW w:w="1410" w:type="dxa"/>
            <w:noWrap/>
            <w:hideMark/>
          </w:tcPr>
          <w:p w14:paraId="0E5E4294" w14:textId="77777777" w:rsidR="00A86826" w:rsidRPr="00C83DD4" w:rsidRDefault="00A86826">
            <w:r w:rsidRPr="00C83DD4">
              <w:t>MISAU</w:t>
            </w:r>
          </w:p>
        </w:tc>
        <w:tc>
          <w:tcPr>
            <w:tcW w:w="1621" w:type="dxa"/>
            <w:noWrap/>
            <w:hideMark/>
          </w:tcPr>
          <w:p w14:paraId="512CD7F2" w14:textId="77777777" w:rsidR="00A86826" w:rsidRPr="00C83DD4" w:rsidRDefault="00A86826">
            <w:r w:rsidRPr="00C83DD4">
              <w:t>2020</w:t>
            </w:r>
          </w:p>
        </w:tc>
        <w:tc>
          <w:tcPr>
            <w:tcW w:w="2783" w:type="dxa"/>
            <w:noWrap/>
            <w:hideMark/>
          </w:tcPr>
          <w:p w14:paraId="406530E3" w14:textId="77777777" w:rsidR="00A86826" w:rsidRPr="00C83DD4" w:rsidRDefault="00A86826">
            <w:r w:rsidRPr="00C83DD4">
              <w:t> </w:t>
            </w:r>
          </w:p>
        </w:tc>
        <w:tc>
          <w:tcPr>
            <w:tcW w:w="2180" w:type="dxa"/>
            <w:noWrap/>
            <w:hideMark/>
          </w:tcPr>
          <w:p w14:paraId="0511435E" w14:textId="77777777" w:rsidR="00A86826" w:rsidRPr="00C83DD4" w:rsidRDefault="00A86826">
            <w:r w:rsidRPr="00C83DD4">
              <w:t>Policy</w:t>
            </w:r>
          </w:p>
        </w:tc>
        <w:tc>
          <w:tcPr>
            <w:tcW w:w="1708" w:type="dxa"/>
            <w:noWrap/>
            <w:hideMark/>
          </w:tcPr>
          <w:p w14:paraId="02522AE5" w14:textId="77777777" w:rsidR="00A86826" w:rsidRPr="00C83DD4" w:rsidRDefault="00A86826">
            <w:r w:rsidRPr="00C83DD4">
              <w:t>Official policy documents</w:t>
            </w:r>
          </w:p>
        </w:tc>
      </w:tr>
      <w:tr w:rsidR="00C83DD4" w:rsidRPr="00C83DD4" w14:paraId="5CFA1F6D" w14:textId="77777777" w:rsidTr="00A86826">
        <w:trPr>
          <w:trHeight w:val="555"/>
        </w:trPr>
        <w:tc>
          <w:tcPr>
            <w:tcW w:w="727" w:type="dxa"/>
            <w:noWrap/>
            <w:hideMark/>
          </w:tcPr>
          <w:p w14:paraId="4574F586" w14:textId="77777777" w:rsidR="00A86826" w:rsidRPr="00C83DD4" w:rsidRDefault="00A86826" w:rsidP="00A86826">
            <w:r w:rsidRPr="00C83DD4">
              <w:t>7</w:t>
            </w:r>
          </w:p>
        </w:tc>
        <w:tc>
          <w:tcPr>
            <w:tcW w:w="3519" w:type="dxa"/>
            <w:hideMark/>
          </w:tcPr>
          <w:p w14:paraId="32FBE182" w14:textId="77777777" w:rsidR="00A86826" w:rsidRPr="00C83DD4" w:rsidRDefault="00A86826">
            <w:r w:rsidRPr="00C83DD4">
              <w:t xml:space="preserve">Strategic Guidance Document Health Sector Financing 2020-30 / Documento orientador estratégico Financiamento do Sector Saúde 2020-30 </w:t>
            </w:r>
          </w:p>
        </w:tc>
        <w:tc>
          <w:tcPr>
            <w:tcW w:w="1410" w:type="dxa"/>
            <w:noWrap/>
            <w:hideMark/>
          </w:tcPr>
          <w:p w14:paraId="04070B2D" w14:textId="77777777" w:rsidR="00A86826" w:rsidRPr="00C83DD4" w:rsidRDefault="00A86826">
            <w:r w:rsidRPr="00C83DD4">
              <w:t>MISAU</w:t>
            </w:r>
          </w:p>
        </w:tc>
        <w:tc>
          <w:tcPr>
            <w:tcW w:w="1621" w:type="dxa"/>
            <w:noWrap/>
            <w:hideMark/>
          </w:tcPr>
          <w:p w14:paraId="1D4473BF" w14:textId="77777777" w:rsidR="00A86826" w:rsidRPr="00C83DD4" w:rsidRDefault="00A86826">
            <w:r w:rsidRPr="00C83DD4">
              <w:t>2019</w:t>
            </w:r>
          </w:p>
        </w:tc>
        <w:tc>
          <w:tcPr>
            <w:tcW w:w="2783" w:type="dxa"/>
            <w:noWrap/>
            <w:hideMark/>
          </w:tcPr>
          <w:p w14:paraId="66193B47" w14:textId="77777777" w:rsidR="00A86826" w:rsidRPr="00C83DD4" w:rsidRDefault="00A86826">
            <w:r w:rsidRPr="00C83DD4">
              <w:t>https://p4h.world/app/uploads/2023/02/Strategic20guidance20document20on20Health20Sector20Financing202020-203020in20Mozambique.x23411.pdf</w:t>
            </w:r>
          </w:p>
        </w:tc>
        <w:tc>
          <w:tcPr>
            <w:tcW w:w="2180" w:type="dxa"/>
            <w:noWrap/>
            <w:hideMark/>
          </w:tcPr>
          <w:p w14:paraId="71040B46" w14:textId="77777777" w:rsidR="00A86826" w:rsidRPr="00C83DD4" w:rsidRDefault="00A86826">
            <w:r w:rsidRPr="00C83DD4">
              <w:t>Policy</w:t>
            </w:r>
          </w:p>
        </w:tc>
        <w:tc>
          <w:tcPr>
            <w:tcW w:w="1708" w:type="dxa"/>
            <w:noWrap/>
            <w:hideMark/>
          </w:tcPr>
          <w:p w14:paraId="43317FA1" w14:textId="77777777" w:rsidR="00A86826" w:rsidRPr="00C83DD4" w:rsidRDefault="00A86826">
            <w:r w:rsidRPr="00C83DD4">
              <w:t>Official policy documents</w:t>
            </w:r>
          </w:p>
        </w:tc>
      </w:tr>
      <w:tr w:rsidR="00C83DD4" w:rsidRPr="00C83DD4" w14:paraId="6B557EDF" w14:textId="77777777" w:rsidTr="00A86826">
        <w:trPr>
          <w:trHeight w:val="285"/>
        </w:trPr>
        <w:tc>
          <w:tcPr>
            <w:tcW w:w="727" w:type="dxa"/>
            <w:noWrap/>
            <w:hideMark/>
          </w:tcPr>
          <w:p w14:paraId="02946D92" w14:textId="77777777" w:rsidR="00A86826" w:rsidRPr="00C83DD4" w:rsidRDefault="00A86826" w:rsidP="00A86826">
            <w:r w:rsidRPr="00C83DD4">
              <w:t>8</w:t>
            </w:r>
          </w:p>
        </w:tc>
        <w:tc>
          <w:tcPr>
            <w:tcW w:w="3519" w:type="dxa"/>
            <w:noWrap/>
            <w:hideMark/>
          </w:tcPr>
          <w:p w14:paraId="133C2CC5" w14:textId="77777777" w:rsidR="00A86826" w:rsidRPr="00C83DD4" w:rsidRDefault="00A86826">
            <w:r w:rsidRPr="00C83DD4">
              <w:rPr>
                <w:i/>
                <w:iCs/>
              </w:rPr>
              <w:t>Plano Estratégico do Sector da Saúde (PESS) 2014-2019 (2024)</w:t>
            </w:r>
            <w:r w:rsidRPr="00C83DD4">
              <w:t>.</w:t>
            </w:r>
          </w:p>
        </w:tc>
        <w:tc>
          <w:tcPr>
            <w:tcW w:w="1410" w:type="dxa"/>
            <w:noWrap/>
            <w:hideMark/>
          </w:tcPr>
          <w:p w14:paraId="068E33ED" w14:textId="77777777" w:rsidR="00A86826" w:rsidRPr="00C83DD4" w:rsidRDefault="00A86826">
            <w:r w:rsidRPr="00C83DD4">
              <w:t>MISAU</w:t>
            </w:r>
          </w:p>
        </w:tc>
        <w:tc>
          <w:tcPr>
            <w:tcW w:w="1621" w:type="dxa"/>
            <w:noWrap/>
            <w:hideMark/>
          </w:tcPr>
          <w:p w14:paraId="186AB19D" w14:textId="77777777" w:rsidR="00A86826" w:rsidRPr="00C83DD4" w:rsidRDefault="00A86826">
            <w:r w:rsidRPr="00C83DD4">
              <w:t>2025</w:t>
            </w:r>
          </w:p>
        </w:tc>
        <w:tc>
          <w:tcPr>
            <w:tcW w:w="2783" w:type="dxa"/>
            <w:noWrap/>
            <w:hideMark/>
          </w:tcPr>
          <w:p w14:paraId="502C9572" w14:textId="77777777" w:rsidR="00A86826" w:rsidRPr="00C83DD4" w:rsidRDefault="00A86826">
            <w:r w:rsidRPr="00C83DD4">
              <w:t>https://p4h.world/wp-content/uploads/2014/06/2016_06_06_MISAU-HFS_DRAFT3.x80726.pdf</w:t>
            </w:r>
          </w:p>
        </w:tc>
        <w:tc>
          <w:tcPr>
            <w:tcW w:w="2180" w:type="dxa"/>
            <w:noWrap/>
            <w:hideMark/>
          </w:tcPr>
          <w:p w14:paraId="596E2635" w14:textId="77777777" w:rsidR="00A86826" w:rsidRPr="00C83DD4" w:rsidRDefault="00A86826">
            <w:r w:rsidRPr="00C83DD4">
              <w:t>Policy</w:t>
            </w:r>
          </w:p>
        </w:tc>
        <w:tc>
          <w:tcPr>
            <w:tcW w:w="1708" w:type="dxa"/>
            <w:noWrap/>
            <w:hideMark/>
          </w:tcPr>
          <w:p w14:paraId="71BC9964" w14:textId="77777777" w:rsidR="00A86826" w:rsidRPr="00C83DD4" w:rsidRDefault="00A86826">
            <w:r w:rsidRPr="00C83DD4">
              <w:t>Official policy documents</w:t>
            </w:r>
          </w:p>
        </w:tc>
      </w:tr>
      <w:tr w:rsidR="00C83DD4" w:rsidRPr="00C83DD4" w14:paraId="10C6A14D" w14:textId="77777777" w:rsidTr="00A86826">
        <w:trPr>
          <w:trHeight w:val="570"/>
        </w:trPr>
        <w:tc>
          <w:tcPr>
            <w:tcW w:w="727" w:type="dxa"/>
            <w:noWrap/>
            <w:hideMark/>
          </w:tcPr>
          <w:p w14:paraId="49F1206E" w14:textId="77777777" w:rsidR="00A86826" w:rsidRPr="00C83DD4" w:rsidRDefault="00A86826" w:rsidP="00A86826">
            <w:r w:rsidRPr="00C83DD4">
              <w:t>9</w:t>
            </w:r>
          </w:p>
        </w:tc>
        <w:tc>
          <w:tcPr>
            <w:tcW w:w="3519" w:type="dxa"/>
            <w:hideMark/>
          </w:tcPr>
          <w:p w14:paraId="4275F9B2" w14:textId="77777777" w:rsidR="00A86826" w:rsidRPr="00C83DD4" w:rsidRDefault="00A86826">
            <w:r w:rsidRPr="00C83DD4">
              <w:t>MOÇAMBIQUE: Programa de Fortalecimento de Cuidados de Saúde Primários; Missão de Apoio a Implementação</w:t>
            </w:r>
          </w:p>
        </w:tc>
        <w:tc>
          <w:tcPr>
            <w:tcW w:w="1410" w:type="dxa"/>
            <w:noWrap/>
            <w:hideMark/>
          </w:tcPr>
          <w:p w14:paraId="42F9046B" w14:textId="77777777" w:rsidR="00A86826" w:rsidRPr="00C83DD4" w:rsidRDefault="00A86826">
            <w:r w:rsidRPr="00C83DD4">
              <w:t>World Bank</w:t>
            </w:r>
          </w:p>
        </w:tc>
        <w:tc>
          <w:tcPr>
            <w:tcW w:w="1621" w:type="dxa"/>
            <w:noWrap/>
            <w:hideMark/>
          </w:tcPr>
          <w:p w14:paraId="662B6625" w14:textId="77777777" w:rsidR="00A86826" w:rsidRPr="00C83DD4" w:rsidRDefault="00A86826">
            <w:r w:rsidRPr="00C83DD4">
              <w:t>2018</w:t>
            </w:r>
          </w:p>
        </w:tc>
        <w:tc>
          <w:tcPr>
            <w:tcW w:w="2783" w:type="dxa"/>
            <w:noWrap/>
            <w:hideMark/>
          </w:tcPr>
          <w:p w14:paraId="29FA7B26" w14:textId="77777777" w:rsidR="00A86826" w:rsidRPr="00C83DD4" w:rsidRDefault="00A86826">
            <w:r w:rsidRPr="00C83DD4">
              <w:t>Documents relating to project: https://documents.worldbank.org/en/publication/documents-reports/documentlist?qterm=P163541</w:t>
            </w:r>
          </w:p>
        </w:tc>
        <w:tc>
          <w:tcPr>
            <w:tcW w:w="2180" w:type="dxa"/>
            <w:noWrap/>
            <w:hideMark/>
          </w:tcPr>
          <w:p w14:paraId="09533541" w14:textId="77777777" w:rsidR="00A86826" w:rsidRPr="00C83DD4" w:rsidRDefault="00A86826">
            <w:r w:rsidRPr="00C83DD4">
              <w:t>World Bank - PAD</w:t>
            </w:r>
          </w:p>
        </w:tc>
        <w:tc>
          <w:tcPr>
            <w:tcW w:w="1708" w:type="dxa"/>
            <w:noWrap/>
            <w:hideMark/>
          </w:tcPr>
          <w:p w14:paraId="582EA6EC" w14:textId="77777777" w:rsidR="00A86826" w:rsidRPr="00C83DD4" w:rsidRDefault="00A86826">
            <w:r w:rsidRPr="00C83DD4">
              <w:t>Official policy documents</w:t>
            </w:r>
          </w:p>
        </w:tc>
      </w:tr>
      <w:tr w:rsidR="00C83DD4" w:rsidRPr="00C83DD4" w14:paraId="2CE678CC" w14:textId="77777777" w:rsidTr="00A86826">
        <w:trPr>
          <w:trHeight w:val="570"/>
        </w:trPr>
        <w:tc>
          <w:tcPr>
            <w:tcW w:w="727" w:type="dxa"/>
            <w:noWrap/>
            <w:hideMark/>
          </w:tcPr>
          <w:p w14:paraId="2F26BA3A" w14:textId="77777777" w:rsidR="00A86826" w:rsidRPr="00C83DD4" w:rsidRDefault="00A86826" w:rsidP="00A86826">
            <w:r w:rsidRPr="00C83DD4">
              <w:t>10</w:t>
            </w:r>
          </w:p>
        </w:tc>
        <w:tc>
          <w:tcPr>
            <w:tcW w:w="3519" w:type="dxa"/>
            <w:hideMark/>
          </w:tcPr>
          <w:p w14:paraId="7BC2FFD5" w14:textId="77777777" w:rsidR="00A86826" w:rsidRPr="00C83DD4" w:rsidRDefault="00A86826">
            <w:r w:rsidRPr="00C83DD4">
              <w:t>Mocambique: Programa de Fortalaecimiento de Cuidados de Saude Primarios; Missao de Apoio a Implementação</w:t>
            </w:r>
          </w:p>
        </w:tc>
        <w:tc>
          <w:tcPr>
            <w:tcW w:w="1410" w:type="dxa"/>
            <w:noWrap/>
            <w:hideMark/>
          </w:tcPr>
          <w:p w14:paraId="02DD9A80" w14:textId="77777777" w:rsidR="00A86826" w:rsidRPr="00C83DD4" w:rsidRDefault="00A86826">
            <w:r w:rsidRPr="00C83DD4">
              <w:t>World Bank</w:t>
            </w:r>
          </w:p>
        </w:tc>
        <w:tc>
          <w:tcPr>
            <w:tcW w:w="1621" w:type="dxa"/>
            <w:noWrap/>
            <w:hideMark/>
          </w:tcPr>
          <w:p w14:paraId="0A7CC764" w14:textId="77777777" w:rsidR="00A86826" w:rsidRPr="00C83DD4" w:rsidRDefault="00A86826">
            <w:r w:rsidRPr="00C83DD4">
              <w:t>2019</w:t>
            </w:r>
          </w:p>
        </w:tc>
        <w:tc>
          <w:tcPr>
            <w:tcW w:w="2783" w:type="dxa"/>
            <w:noWrap/>
            <w:hideMark/>
          </w:tcPr>
          <w:p w14:paraId="6FFA0538" w14:textId="77777777" w:rsidR="00A86826" w:rsidRPr="00C83DD4" w:rsidRDefault="00A86826">
            <w:r w:rsidRPr="00C83DD4">
              <w:t>Documents relating to project: https://documents.worldbank.org/en/publication/documents-reports/documentlist?qterm=P163541</w:t>
            </w:r>
          </w:p>
        </w:tc>
        <w:tc>
          <w:tcPr>
            <w:tcW w:w="2180" w:type="dxa"/>
            <w:noWrap/>
            <w:hideMark/>
          </w:tcPr>
          <w:p w14:paraId="65A72786" w14:textId="77777777" w:rsidR="00A86826" w:rsidRPr="00C83DD4" w:rsidRDefault="00A86826">
            <w:r w:rsidRPr="00C83DD4">
              <w:t>World Bank - PAD</w:t>
            </w:r>
          </w:p>
        </w:tc>
        <w:tc>
          <w:tcPr>
            <w:tcW w:w="1708" w:type="dxa"/>
            <w:noWrap/>
            <w:hideMark/>
          </w:tcPr>
          <w:p w14:paraId="58A429DA" w14:textId="77777777" w:rsidR="00A86826" w:rsidRPr="00C83DD4" w:rsidRDefault="00A86826">
            <w:r w:rsidRPr="00C83DD4">
              <w:t>Official policy documents</w:t>
            </w:r>
          </w:p>
        </w:tc>
      </w:tr>
      <w:tr w:rsidR="00C83DD4" w:rsidRPr="00C83DD4" w14:paraId="4808E242" w14:textId="77777777" w:rsidTr="00A86826">
        <w:trPr>
          <w:trHeight w:val="570"/>
        </w:trPr>
        <w:tc>
          <w:tcPr>
            <w:tcW w:w="727" w:type="dxa"/>
            <w:noWrap/>
            <w:hideMark/>
          </w:tcPr>
          <w:p w14:paraId="20B4F377" w14:textId="77777777" w:rsidR="00A86826" w:rsidRPr="00C83DD4" w:rsidRDefault="00A86826" w:rsidP="00A86826">
            <w:r w:rsidRPr="00C83DD4">
              <w:lastRenderedPageBreak/>
              <w:t>11</w:t>
            </w:r>
          </w:p>
        </w:tc>
        <w:tc>
          <w:tcPr>
            <w:tcW w:w="3519" w:type="dxa"/>
            <w:hideMark/>
          </w:tcPr>
          <w:p w14:paraId="58ECEF66" w14:textId="77777777" w:rsidR="00A86826" w:rsidRPr="00C83DD4" w:rsidRDefault="00A86826">
            <w:r w:rsidRPr="00C83DD4">
              <w:t>MOÇAMBIQUE: Programa de Fortalecimento de Cuidados de Saúde Primários; Missão de Apoio a Implementação</w:t>
            </w:r>
          </w:p>
        </w:tc>
        <w:tc>
          <w:tcPr>
            <w:tcW w:w="1410" w:type="dxa"/>
            <w:noWrap/>
            <w:hideMark/>
          </w:tcPr>
          <w:p w14:paraId="14A90DB9" w14:textId="77777777" w:rsidR="00A86826" w:rsidRPr="00C83DD4" w:rsidRDefault="00A86826">
            <w:r w:rsidRPr="00C83DD4">
              <w:t>World Bank</w:t>
            </w:r>
          </w:p>
        </w:tc>
        <w:tc>
          <w:tcPr>
            <w:tcW w:w="1621" w:type="dxa"/>
            <w:noWrap/>
            <w:hideMark/>
          </w:tcPr>
          <w:p w14:paraId="34803ABD" w14:textId="77777777" w:rsidR="00A86826" w:rsidRPr="00C83DD4" w:rsidRDefault="00A86826">
            <w:r w:rsidRPr="00C83DD4">
              <w:t>2021</w:t>
            </w:r>
          </w:p>
        </w:tc>
        <w:tc>
          <w:tcPr>
            <w:tcW w:w="2783" w:type="dxa"/>
            <w:noWrap/>
            <w:hideMark/>
          </w:tcPr>
          <w:p w14:paraId="365A37E8" w14:textId="77777777" w:rsidR="00A86826" w:rsidRPr="00C83DD4" w:rsidRDefault="00A86826">
            <w:r w:rsidRPr="00C83DD4">
              <w:t>Documents relating to project: https://documents.worldbank.org/en/publication/documents-reports/documentlist?qterm=P163541</w:t>
            </w:r>
          </w:p>
        </w:tc>
        <w:tc>
          <w:tcPr>
            <w:tcW w:w="2180" w:type="dxa"/>
            <w:noWrap/>
            <w:hideMark/>
          </w:tcPr>
          <w:p w14:paraId="3E1F918E" w14:textId="77777777" w:rsidR="00A86826" w:rsidRPr="00C83DD4" w:rsidRDefault="00A86826">
            <w:r w:rsidRPr="00C83DD4">
              <w:t>World Bank - PAD</w:t>
            </w:r>
          </w:p>
        </w:tc>
        <w:tc>
          <w:tcPr>
            <w:tcW w:w="1708" w:type="dxa"/>
            <w:noWrap/>
            <w:hideMark/>
          </w:tcPr>
          <w:p w14:paraId="5C1FB8FE" w14:textId="77777777" w:rsidR="00A86826" w:rsidRPr="00C83DD4" w:rsidRDefault="00A86826">
            <w:r w:rsidRPr="00C83DD4">
              <w:t>Official policy documents</w:t>
            </w:r>
          </w:p>
        </w:tc>
      </w:tr>
      <w:tr w:rsidR="00C83DD4" w:rsidRPr="00C83DD4" w14:paraId="721767EE" w14:textId="77777777" w:rsidTr="00A86826">
        <w:trPr>
          <w:trHeight w:val="1710"/>
        </w:trPr>
        <w:tc>
          <w:tcPr>
            <w:tcW w:w="727" w:type="dxa"/>
            <w:noWrap/>
            <w:hideMark/>
          </w:tcPr>
          <w:p w14:paraId="17DCCCBB" w14:textId="77777777" w:rsidR="00A86826" w:rsidRPr="00C83DD4" w:rsidRDefault="00A86826" w:rsidP="00A86826">
            <w:r w:rsidRPr="00C83DD4">
              <w:t>12</w:t>
            </w:r>
          </w:p>
        </w:tc>
        <w:tc>
          <w:tcPr>
            <w:tcW w:w="3519" w:type="dxa"/>
            <w:hideMark/>
          </w:tcPr>
          <w:p w14:paraId="0CA6D1BE" w14:textId="77777777" w:rsidR="00A86826" w:rsidRPr="00C83DD4" w:rsidRDefault="00A86826">
            <w:r w:rsidRPr="00C83DD4">
              <w:t>Índices das Actividades Económicas Julho 2021. Brochura. Maputo. Instituto Nacional de Estatística.</w:t>
            </w:r>
          </w:p>
        </w:tc>
        <w:tc>
          <w:tcPr>
            <w:tcW w:w="1410" w:type="dxa"/>
            <w:noWrap/>
            <w:hideMark/>
          </w:tcPr>
          <w:p w14:paraId="76C91526" w14:textId="77777777" w:rsidR="00A86826" w:rsidRPr="00C83DD4" w:rsidRDefault="00A86826">
            <w:r w:rsidRPr="00C83DD4">
              <w:t>Instituo Nacional de Estatistica</w:t>
            </w:r>
          </w:p>
        </w:tc>
        <w:tc>
          <w:tcPr>
            <w:tcW w:w="1621" w:type="dxa"/>
            <w:noWrap/>
            <w:hideMark/>
          </w:tcPr>
          <w:p w14:paraId="1B3D5CAD" w14:textId="77777777" w:rsidR="00A86826" w:rsidRPr="00C83DD4" w:rsidRDefault="00A86826">
            <w:r w:rsidRPr="00C83DD4">
              <w:t>2021</w:t>
            </w:r>
          </w:p>
        </w:tc>
        <w:tc>
          <w:tcPr>
            <w:tcW w:w="2783" w:type="dxa"/>
            <w:hideMark/>
          </w:tcPr>
          <w:p w14:paraId="1C1914B8" w14:textId="77777777" w:rsidR="00A86826" w:rsidRPr="00C83DD4" w:rsidRDefault="00A86826">
            <w:pPr>
              <w:rPr>
                <w:u w:val="single"/>
              </w:rPr>
            </w:pPr>
            <w:hyperlink r:id="rId5" w:history="1">
              <w:r w:rsidRPr="00C83DD4">
                <w:rPr>
                  <w:rStyle w:val="Hyperlink"/>
                  <w:color w:val="auto"/>
                </w:rPr>
                <w:t>http://www.ine.gov.mz/estatisticas/estatisticas-economicas/indice-de-actividades-economicas-iae/brochura_iae_no207_julho-2021jr_ch.pdf/view</w:t>
              </w:r>
            </w:hyperlink>
          </w:p>
        </w:tc>
        <w:tc>
          <w:tcPr>
            <w:tcW w:w="2180" w:type="dxa"/>
            <w:noWrap/>
            <w:hideMark/>
          </w:tcPr>
          <w:p w14:paraId="093C8F58" w14:textId="77777777" w:rsidR="00A86826" w:rsidRPr="00C83DD4" w:rsidRDefault="00A86826">
            <w:r w:rsidRPr="00C83DD4">
              <w:t>Data</w:t>
            </w:r>
          </w:p>
        </w:tc>
        <w:tc>
          <w:tcPr>
            <w:tcW w:w="1708" w:type="dxa"/>
            <w:noWrap/>
            <w:hideMark/>
          </w:tcPr>
          <w:p w14:paraId="7353D4CB" w14:textId="77777777" w:rsidR="00A86826" w:rsidRPr="00C83DD4" w:rsidRDefault="00A86826">
            <w:r w:rsidRPr="00C83DD4">
              <w:t>Other</w:t>
            </w:r>
          </w:p>
        </w:tc>
      </w:tr>
      <w:tr w:rsidR="00C83DD4" w:rsidRPr="00C83DD4" w14:paraId="19F8E80A" w14:textId="77777777" w:rsidTr="00A86826">
        <w:trPr>
          <w:trHeight w:val="1995"/>
        </w:trPr>
        <w:tc>
          <w:tcPr>
            <w:tcW w:w="727" w:type="dxa"/>
            <w:noWrap/>
            <w:hideMark/>
          </w:tcPr>
          <w:p w14:paraId="06FAFCCA" w14:textId="77777777" w:rsidR="00A86826" w:rsidRPr="00C83DD4" w:rsidRDefault="00A86826" w:rsidP="00A86826">
            <w:r w:rsidRPr="00C83DD4">
              <w:t>13</w:t>
            </w:r>
          </w:p>
        </w:tc>
        <w:tc>
          <w:tcPr>
            <w:tcW w:w="3519" w:type="dxa"/>
            <w:hideMark/>
          </w:tcPr>
          <w:p w14:paraId="65C09770" w14:textId="77777777" w:rsidR="00A86826" w:rsidRPr="00C83DD4" w:rsidRDefault="00A86826">
            <w:r w:rsidRPr="00C83DD4">
              <w:t>INE. 2021b. Inquérito sobre Orçamento Familia (IOF) 2019/2020.Maputo. Instituto Nacional de estatística. Relatorio Final.</w:t>
            </w:r>
          </w:p>
        </w:tc>
        <w:tc>
          <w:tcPr>
            <w:tcW w:w="1410" w:type="dxa"/>
            <w:noWrap/>
            <w:hideMark/>
          </w:tcPr>
          <w:p w14:paraId="287E9D86" w14:textId="77777777" w:rsidR="00A86826" w:rsidRPr="00C83DD4" w:rsidRDefault="00A86826">
            <w:r w:rsidRPr="00C83DD4">
              <w:t>Instituo Nacional de Estatistica</w:t>
            </w:r>
          </w:p>
        </w:tc>
        <w:tc>
          <w:tcPr>
            <w:tcW w:w="1621" w:type="dxa"/>
            <w:noWrap/>
            <w:hideMark/>
          </w:tcPr>
          <w:p w14:paraId="1C6DDE7F" w14:textId="77777777" w:rsidR="00A86826" w:rsidRPr="00C83DD4" w:rsidRDefault="00A86826">
            <w:r w:rsidRPr="00C83DD4">
              <w:t>2021</w:t>
            </w:r>
          </w:p>
        </w:tc>
        <w:tc>
          <w:tcPr>
            <w:tcW w:w="2783" w:type="dxa"/>
            <w:hideMark/>
          </w:tcPr>
          <w:p w14:paraId="3DFD662F" w14:textId="77777777" w:rsidR="00A86826" w:rsidRPr="00C83DD4" w:rsidRDefault="00A86826">
            <w:pPr>
              <w:rPr>
                <w:u w:val="single"/>
              </w:rPr>
            </w:pPr>
            <w:hyperlink r:id="rId6" w:history="1">
              <w:r w:rsidRPr="00C83DD4">
                <w:rPr>
                  <w:rStyle w:val="Hyperlink"/>
                  <w:color w:val="auto"/>
                </w:rPr>
                <w:t>http://www.ine.gov.mz/operacoes-estatisticas/inqueritos/inquerito-sobre-orcamento-familiar/iof-2019-20/inquerito-sobre-orcamento-familiar-iof-2019-20/view</w:t>
              </w:r>
            </w:hyperlink>
          </w:p>
        </w:tc>
        <w:tc>
          <w:tcPr>
            <w:tcW w:w="2180" w:type="dxa"/>
            <w:noWrap/>
            <w:hideMark/>
          </w:tcPr>
          <w:p w14:paraId="3D45EDD2" w14:textId="77777777" w:rsidR="00A86826" w:rsidRPr="00C83DD4" w:rsidRDefault="00A86826">
            <w:r w:rsidRPr="00C83DD4">
              <w:t>Data</w:t>
            </w:r>
          </w:p>
        </w:tc>
        <w:tc>
          <w:tcPr>
            <w:tcW w:w="1708" w:type="dxa"/>
            <w:noWrap/>
            <w:hideMark/>
          </w:tcPr>
          <w:p w14:paraId="3EC15579" w14:textId="77777777" w:rsidR="00A86826" w:rsidRPr="00C83DD4" w:rsidRDefault="00A86826">
            <w:r w:rsidRPr="00C83DD4">
              <w:t>Other</w:t>
            </w:r>
          </w:p>
        </w:tc>
      </w:tr>
      <w:tr w:rsidR="00C83DD4" w:rsidRPr="00C83DD4" w14:paraId="31E11332" w14:textId="77777777" w:rsidTr="00A86826">
        <w:trPr>
          <w:trHeight w:val="1710"/>
        </w:trPr>
        <w:tc>
          <w:tcPr>
            <w:tcW w:w="727" w:type="dxa"/>
            <w:noWrap/>
            <w:hideMark/>
          </w:tcPr>
          <w:p w14:paraId="7CEA7C61" w14:textId="77777777" w:rsidR="00A86826" w:rsidRPr="00C83DD4" w:rsidRDefault="00A86826" w:rsidP="00A86826">
            <w:r w:rsidRPr="00C83DD4">
              <w:t>14</w:t>
            </w:r>
          </w:p>
        </w:tc>
        <w:tc>
          <w:tcPr>
            <w:tcW w:w="3519" w:type="dxa"/>
            <w:hideMark/>
          </w:tcPr>
          <w:p w14:paraId="4AB290A5" w14:textId="77777777" w:rsidR="00A86826" w:rsidRPr="00C83DD4" w:rsidRDefault="00A86826">
            <w:r w:rsidRPr="00C83DD4">
              <w:t>Orçamento proposto para o sector de saúde para 2021 sustenta-se em 81,8% com recursos internos e 18,2% com recursos externos</w:t>
            </w:r>
          </w:p>
        </w:tc>
        <w:tc>
          <w:tcPr>
            <w:tcW w:w="1410" w:type="dxa"/>
            <w:noWrap/>
            <w:hideMark/>
          </w:tcPr>
          <w:p w14:paraId="3F63EA13" w14:textId="77777777" w:rsidR="00A86826" w:rsidRPr="00C83DD4" w:rsidRDefault="00A86826">
            <w:r w:rsidRPr="00C83DD4">
              <w:t xml:space="preserve">The Citizen Observatory for Health (OCS) </w:t>
            </w:r>
          </w:p>
        </w:tc>
        <w:tc>
          <w:tcPr>
            <w:tcW w:w="1621" w:type="dxa"/>
            <w:noWrap/>
            <w:hideMark/>
          </w:tcPr>
          <w:p w14:paraId="7717B676" w14:textId="77777777" w:rsidR="00A86826" w:rsidRPr="00C83DD4" w:rsidRDefault="00A86826">
            <w:r w:rsidRPr="00C83DD4">
              <w:t> </w:t>
            </w:r>
          </w:p>
        </w:tc>
        <w:tc>
          <w:tcPr>
            <w:tcW w:w="2783" w:type="dxa"/>
            <w:hideMark/>
          </w:tcPr>
          <w:p w14:paraId="63BFCBB8" w14:textId="77777777" w:rsidR="00A86826" w:rsidRPr="00C83DD4" w:rsidRDefault="00A86826">
            <w:pPr>
              <w:rPr>
                <w:u w:val="single"/>
              </w:rPr>
            </w:pPr>
            <w:hyperlink r:id="rId7" w:history="1">
              <w:r w:rsidRPr="00C83DD4">
                <w:rPr>
                  <w:rStyle w:val="Hyperlink"/>
                  <w:color w:val="auto"/>
                </w:rPr>
                <w:t>https://www.observatoriodesaude.org/orcamento-proposto-para-o-sector-de-saude-para-2021-sustenta-se-em-818-com-recursos-internos-e-182-com-recursos-externos/</w:t>
              </w:r>
            </w:hyperlink>
          </w:p>
        </w:tc>
        <w:tc>
          <w:tcPr>
            <w:tcW w:w="2180" w:type="dxa"/>
            <w:noWrap/>
            <w:hideMark/>
          </w:tcPr>
          <w:p w14:paraId="4FF73F9D" w14:textId="77777777" w:rsidR="00A86826" w:rsidRPr="00C83DD4" w:rsidRDefault="00A86826">
            <w:r w:rsidRPr="00C83DD4">
              <w:t>webpage</w:t>
            </w:r>
          </w:p>
        </w:tc>
        <w:tc>
          <w:tcPr>
            <w:tcW w:w="1708" w:type="dxa"/>
            <w:noWrap/>
            <w:hideMark/>
          </w:tcPr>
          <w:p w14:paraId="5B5047D8" w14:textId="77777777" w:rsidR="00A86826" w:rsidRPr="00C83DD4" w:rsidRDefault="00A86826">
            <w:r w:rsidRPr="00C83DD4">
              <w:t>Grey literature</w:t>
            </w:r>
          </w:p>
        </w:tc>
      </w:tr>
      <w:tr w:rsidR="00C83DD4" w:rsidRPr="00C83DD4" w14:paraId="0BBDCE40" w14:textId="77777777" w:rsidTr="00A86826">
        <w:trPr>
          <w:trHeight w:val="285"/>
        </w:trPr>
        <w:tc>
          <w:tcPr>
            <w:tcW w:w="727" w:type="dxa"/>
            <w:noWrap/>
            <w:hideMark/>
          </w:tcPr>
          <w:p w14:paraId="22AA23F5" w14:textId="77777777" w:rsidR="00A86826" w:rsidRPr="00C83DD4" w:rsidRDefault="00A86826" w:rsidP="00A86826">
            <w:r w:rsidRPr="00C83DD4">
              <w:t>15</w:t>
            </w:r>
          </w:p>
        </w:tc>
        <w:tc>
          <w:tcPr>
            <w:tcW w:w="3519" w:type="dxa"/>
            <w:hideMark/>
          </w:tcPr>
          <w:p w14:paraId="743229B8" w14:textId="77777777" w:rsidR="00A86826" w:rsidRPr="00C83DD4" w:rsidRDefault="00A86826">
            <w:r w:rsidRPr="00C83DD4">
              <w:t>Global Financing Facility (GFF): an alternative health sector financing model?  Policy Brief 08</w:t>
            </w:r>
          </w:p>
        </w:tc>
        <w:tc>
          <w:tcPr>
            <w:tcW w:w="1410" w:type="dxa"/>
            <w:noWrap/>
            <w:hideMark/>
          </w:tcPr>
          <w:p w14:paraId="43776F21" w14:textId="77777777" w:rsidR="00A86826" w:rsidRPr="00C83DD4" w:rsidRDefault="00A86826">
            <w:r w:rsidRPr="00C83DD4">
              <w:t>N'weti</w:t>
            </w:r>
          </w:p>
        </w:tc>
        <w:tc>
          <w:tcPr>
            <w:tcW w:w="1621" w:type="dxa"/>
            <w:noWrap/>
            <w:hideMark/>
          </w:tcPr>
          <w:p w14:paraId="57EF256B" w14:textId="77777777" w:rsidR="00A86826" w:rsidRPr="00C83DD4" w:rsidRDefault="00A86826">
            <w:r w:rsidRPr="00C83DD4">
              <w:t>2019</w:t>
            </w:r>
          </w:p>
        </w:tc>
        <w:tc>
          <w:tcPr>
            <w:tcW w:w="2783" w:type="dxa"/>
            <w:noWrap/>
            <w:hideMark/>
          </w:tcPr>
          <w:p w14:paraId="0C7B714F" w14:textId="77777777" w:rsidR="00A86826" w:rsidRPr="00C83DD4" w:rsidRDefault="00A86826">
            <w:r w:rsidRPr="00C83DD4">
              <w:t>https://nweti.org/en/global-financing-facility-gff-an-alternative-health-sector-financing-model/</w:t>
            </w:r>
          </w:p>
        </w:tc>
        <w:tc>
          <w:tcPr>
            <w:tcW w:w="2180" w:type="dxa"/>
            <w:noWrap/>
            <w:hideMark/>
          </w:tcPr>
          <w:p w14:paraId="76B6ABB4" w14:textId="77777777" w:rsidR="00A86826" w:rsidRPr="00C83DD4" w:rsidRDefault="00A86826">
            <w:r w:rsidRPr="00C83DD4">
              <w:t>Policy brief</w:t>
            </w:r>
          </w:p>
        </w:tc>
        <w:tc>
          <w:tcPr>
            <w:tcW w:w="1708" w:type="dxa"/>
            <w:noWrap/>
            <w:hideMark/>
          </w:tcPr>
          <w:p w14:paraId="58E60795" w14:textId="77777777" w:rsidR="00A86826" w:rsidRPr="00C83DD4" w:rsidRDefault="00A86826">
            <w:r w:rsidRPr="00C83DD4">
              <w:t>Policy briefs</w:t>
            </w:r>
          </w:p>
        </w:tc>
      </w:tr>
      <w:tr w:rsidR="00C83DD4" w:rsidRPr="00C83DD4" w14:paraId="41B446FA" w14:textId="77777777" w:rsidTr="00A86826">
        <w:trPr>
          <w:trHeight w:val="285"/>
        </w:trPr>
        <w:tc>
          <w:tcPr>
            <w:tcW w:w="727" w:type="dxa"/>
            <w:noWrap/>
            <w:hideMark/>
          </w:tcPr>
          <w:p w14:paraId="0B9E2F0A" w14:textId="77777777" w:rsidR="00A86826" w:rsidRPr="00C83DD4" w:rsidRDefault="00A86826" w:rsidP="00A86826">
            <w:r w:rsidRPr="00C83DD4">
              <w:lastRenderedPageBreak/>
              <w:t>16</w:t>
            </w:r>
          </w:p>
        </w:tc>
        <w:tc>
          <w:tcPr>
            <w:tcW w:w="3519" w:type="dxa"/>
            <w:hideMark/>
          </w:tcPr>
          <w:p w14:paraId="4E7F588A" w14:textId="77777777" w:rsidR="00A86826" w:rsidRPr="00C83DD4" w:rsidRDefault="00A86826">
            <w:r w:rsidRPr="00C83DD4">
              <w:rPr>
                <w:i/>
                <w:iCs/>
              </w:rPr>
              <w:t>Analysis of Institutional, Financial and Political-economic Issues</w:t>
            </w:r>
            <w:r w:rsidRPr="00C83DD4">
              <w:t>. Policy note 02</w:t>
            </w:r>
          </w:p>
        </w:tc>
        <w:tc>
          <w:tcPr>
            <w:tcW w:w="1410" w:type="dxa"/>
            <w:noWrap/>
            <w:hideMark/>
          </w:tcPr>
          <w:p w14:paraId="06749209" w14:textId="77777777" w:rsidR="00A86826" w:rsidRPr="00C83DD4" w:rsidRDefault="00A86826">
            <w:r w:rsidRPr="00C83DD4">
              <w:t>N'weti</w:t>
            </w:r>
          </w:p>
        </w:tc>
        <w:tc>
          <w:tcPr>
            <w:tcW w:w="1621" w:type="dxa"/>
            <w:noWrap/>
            <w:hideMark/>
          </w:tcPr>
          <w:p w14:paraId="411305F6" w14:textId="77777777" w:rsidR="00A86826" w:rsidRPr="00C83DD4" w:rsidRDefault="00A86826">
            <w:r w:rsidRPr="00C83DD4">
              <w:t>2023</w:t>
            </w:r>
          </w:p>
        </w:tc>
        <w:tc>
          <w:tcPr>
            <w:tcW w:w="2783" w:type="dxa"/>
            <w:noWrap/>
            <w:hideMark/>
          </w:tcPr>
          <w:p w14:paraId="11D88C08" w14:textId="77777777" w:rsidR="00A86826" w:rsidRPr="00C83DD4" w:rsidRDefault="00A86826">
            <w:pPr>
              <w:rPr>
                <w:u w:val="single"/>
              </w:rPr>
            </w:pPr>
            <w:r w:rsidRPr="00C83DD4">
              <w:rPr>
                <w:u w:val="single"/>
              </w:rPr>
              <w:t>https://nweti.org/en/policy_brief/financing-the-health-sector-in-mozambique-continuous-shortages-and-inadequate-allocation/</w:t>
            </w:r>
          </w:p>
        </w:tc>
        <w:tc>
          <w:tcPr>
            <w:tcW w:w="2180" w:type="dxa"/>
            <w:noWrap/>
            <w:hideMark/>
          </w:tcPr>
          <w:p w14:paraId="3B80C455" w14:textId="77777777" w:rsidR="00A86826" w:rsidRPr="00C83DD4" w:rsidRDefault="00A86826">
            <w:r w:rsidRPr="00C83DD4">
              <w:t>Policy brief</w:t>
            </w:r>
          </w:p>
        </w:tc>
        <w:tc>
          <w:tcPr>
            <w:tcW w:w="1708" w:type="dxa"/>
            <w:noWrap/>
            <w:hideMark/>
          </w:tcPr>
          <w:p w14:paraId="55F8B7E9" w14:textId="77777777" w:rsidR="00A86826" w:rsidRPr="00C83DD4" w:rsidRDefault="00A86826">
            <w:r w:rsidRPr="00C83DD4">
              <w:t>Policy briefs</w:t>
            </w:r>
          </w:p>
        </w:tc>
      </w:tr>
      <w:tr w:rsidR="00C83DD4" w:rsidRPr="00C83DD4" w14:paraId="705FF50F" w14:textId="77777777" w:rsidTr="00A86826">
        <w:trPr>
          <w:trHeight w:val="561"/>
        </w:trPr>
        <w:tc>
          <w:tcPr>
            <w:tcW w:w="727" w:type="dxa"/>
            <w:noWrap/>
            <w:hideMark/>
          </w:tcPr>
          <w:p w14:paraId="3C13BCC9" w14:textId="77777777" w:rsidR="00A86826" w:rsidRPr="00C83DD4" w:rsidRDefault="00A86826" w:rsidP="00A86826">
            <w:r w:rsidRPr="00C83DD4">
              <w:t>17</w:t>
            </w:r>
          </w:p>
        </w:tc>
        <w:tc>
          <w:tcPr>
            <w:tcW w:w="3519" w:type="dxa"/>
            <w:noWrap/>
            <w:hideMark/>
          </w:tcPr>
          <w:p w14:paraId="5C3E4E4C" w14:textId="77777777" w:rsidR="00A86826" w:rsidRPr="00C83DD4" w:rsidRDefault="00A86826">
            <w:r w:rsidRPr="00C83DD4">
              <w:t>Towards a new strong funding mechanism? For the joint work between PROSAÚDE Common Fund and the Global Financing Facility. Policy brief 12</w:t>
            </w:r>
          </w:p>
        </w:tc>
        <w:tc>
          <w:tcPr>
            <w:tcW w:w="1410" w:type="dxa"/>
            <w:noWrap/>
            <w:hideMark/>
          </w:tcPr>
          <w:p w14:paraId="5D4EAD4C" w14:textId="77777777" w:rsidR="00A86826" w:rsidRPr="00C83DD4" w:rsidRDefault="00A86826">
            <w:r w:rsidRPr="00C83DD4">
              <w:t>N'weti</w:t>
            </w:r>
          </w:p>
        </w:tc>
        <w:tc>
          <w:tcPr>
            <w:tcW w:w="1621" w:type="dxa"/>
            <w:noWrap/>
            <w:hideMark/>
          </w:tcPr>
          <w:p w14:paraId="2E5B27D5" w14:textId="77777777" w:rsidR="00A86826" w:rsidRPr="00C83DD4" w:rsidRDefault="00A86826">
            <w:r w:rsidRPr="00C83DD4">
              <w:t>2023</w:t>
            </w:r>
          </w:p>
        </w:tc>
        <w:tc>
          <w:tcPr>
            <w:tcW w:w="2783" w:type="dxa"/>
            <w:noWrap/>
            <w:hideMark/>
          </w:tcPr>
          <w:p w14:paraId="7A13ED71" w14:textId="77777777" w:rsidR="00A86826" w:rsidRPr="00C83DD4" w:rsidRDefault="00A86826">
            <w:r w:rsidRPr="00C83DD4">
              <w:t>https://nweti.org/en/policy_brief/could-prosaude-and-gff-work-together-on-a-joint-funding-mechanism/</w:t>
            </w:r>
          </w:p>
        </w:tc>
        <w:tc>
          <w:tcPr>
            <w:tcW w:w="2180" w:type="dxa"/>
            <w:noWrap/>
            <w:hideMark/>
          </w:tcPr>
          <w:p w14:paraId="69890ACC" w14:textId="77777777" w:rsidR="00A86826" w:rsidRPr="00C83DD4" w:rsidRDefault="00A86826">
            <w:r w:rsidRPr="00C83DD4">
              <w:t>Policy brief</w:t>
            </w:r>
          </w:p>
        </w:tc>
        <w:tc>
          <w:tcPr>
            <w:tcW w:w="1708" w:type="dxa"/>
            <w:noWrap/>
            <w:hideMark/>
          </w:tcPr>
          <w:p w14:paraId="497032F6" w14:textId="77777777" w:rsidR="00A86826" w:rsidRPr="00C83DD4" w:rsidRDefault="00A86826">
            <w:r w:rsidRPr="00C83DD4">
              <w:t>Policy briefs</w:t>
            </w:r>
          </w:p>
        </w:tc>
      </w:tr>
      <w:tr w:rsidR="00C83DD4" w:rsidRPr="00C83DD4" w14:paraId="5B9A796D" w14:textId="77777777" w:rsidTr="00A86826">
        <w:trPr>
          <w:trHeight w:val="555"/>
        </w:trPr>
        <w:tc>
          <w:tcPr>
            <w:tcW w:w="727" w:type="dxa"/>
            <w:noWrap/>
            <w:hideMark/>
          </w:tcPr>
          <w:p w14:paraId="2C493DA8" w14:textId="77777777" w:rsidR="00A86826" w:rsidRPr="00C83DD4" w:rsidRDefault="00A86826" w:rsidP="00A86826">
            <w:r w:rsidRPr="00C83DD4">
              <w:t>18</w:t>
            </w:r>
          </w:p>
        </w:tc>
        <w:tc>
          <w:tcPr>
            <w:tcW w:w="3519" w:type="dxa"/>
            <w:hideMark/>
          </w:tcPr>
          <w:p w14:paraId="10CF1D97" w14:textId="77777777" w:rsidR="00A86826" w:rsidRPr="00C83DD4" w:rsidRDefault="00A86826">
            <w:r w:rsidRPr="00C83DD4">
              <w:t xml:space="preserve"> GFF em Moçambique: o fosso entre aspirações sobre RMNCAH-N e o desafio de realidades institucionais complexas. Policy brief 15</w:t>
            </w:r>
          </w:p>
        </w:tc>
        <w:tc>
          <w:tcPr>
            <w:tcW w:w="1410" w:type="dxa"/>
            <w:noWrap/>
            <w:hideMark/>
          </w:tcPr>
          <w:p w14:paraId="74AEEF3C" w14:textId="77777777" w:rsidR="00A86826" w:rsidRPr="00C83DD4" w:rsidRDefault="00A86826">
            <w:r w:rsidRPr="00C83DD4">
              <w:t>N'weti</w:t>
            </w:r>
          </w:p>
        </w:tc>
        <w:tc>
          <w:tcPr>
            <w:tcW w:w="1621" w:type="dxa"/>
            <w:noWrap/>
            <w:hideMark/>
          </w:tcPr>
          <w:p w14:paraId="761CD8A4" w14:textId="77777777" w:rsidR="00A86826" w:rsidRPr="00C83DD4" w:rsidRDefault="00A86826">
            <w:r w:rsidRPr="00C83DD4">
              <w:t>2023</w:t>
            </w:r>
          </w:p>
        </w:tc>
        <w:tc>
          <w:tcPr>
            <w:tcW w:w="2783" w:type="dxa"/>
            <w:noWrap/>
            <w:hideMark/>
          </w:tcPr>
          <w:p w14:paraId="4BAFF18E" w14:textId="77777777" w:rsidR="00A86826" w:rsidRPr="00C83DD4" w:rsidRDefault="00A86826">
            <w:r w:rsidRPr="00C83DD4">
              <w:t>https://nweti.org/pub/gff-em-mocambique-o-fosso-entre-aspiracoes-sobre-rmncah-n-e-o-desafio-de-realidades-institucionais-complexas/</w:t>
            </w:r>
          </w:p>
        </w:tc>
        <w:tc>
          <w:tcPr>
            <w:tcW w:w="2180" w:type="dxa"/>
            <w:noWrap/>
            <w:hideMark/>
          </w:tcPr>
          <w:p w14:paraId="37D2B6AB" w14:textId="77777777" w:rsidR="00A86826" w:rsidRPr="00C83DD4" w:rsidRDefault="00A86826">
            <w:r w:rsidRPr="00C83DD4">
              <w:t>Policy brief</w:t>
            </w:r>
          </w:p>
        </w:tc>
        <w:tc>
          <w:tcPr>
            <w:tcW w:w="1708" w:type="dxa"/>
            <w:noWrap/>
            <w:hideMark/>
          </w:tcPr>
          <w:p w14:paraId="29B68F0C" w14:textId="77777777" w:rsidR="00A86826" w:rsidRPr="00C83DD4" w:rsidRDefault="00A86826">
            <w:r w:rsidRPr="00C83DD4">
              <w:t>Policy briefs</w:t>
            </w:r>
          </w:p>
        </w:tc>
      </w:tr>
      <w:tr w:rsidR="00C83DD4" w:rsidRPr="00C83DD4" w14:paraId="11668B39" w14:textId="77777777" w:rsidTr="00A86826">
        <w:trPr>
          <w:trHeight w:val="621"/>
        </w:trPr>
        <w:tc>
          <w:tcPr>
            <w:tcW w:w="727" w:type="dxa"/>
            <w:noWrap/>
            <w:hideMark/>
          </w:tcPr>
          <w:p w14:paraId="50314208" w14:textId="77777777" w:rsidR="00A86826" w:rsidRPr="00C83DD4" w:rsidRDefault="00A86826" w:rsidP="00A86826">
            <w:r w:rsidRPr="00C83DD4">
              <w:t>19</w:t>
            </w:r>
          </w:p>
        </w:tc>
        <w:tc>
          <w:tcPr>
            <w:tcW w:w="3519" w:type="dxa"/>
            <w:hideMark/>
          </w:tcPr>
          <w:p w14:paraId="0CBF1B47" w14:textId="77777777" w:rsidR="00A86826" w:rsidRPr="00C83DD4" w:rsidRDefault="00A86826">
            <w:r w:rsidRPr="00C83DD4">
              <w:t>“Saúde para o Povo? Para um Entendimento da Economia Política e das Dinâmicas da Descentralização no Sector da Saúde em Moçambique”. In: Weimer, Bernhard, (ed.), Moçambique: Descentralizar o Centralismo. Economia Política, Recursos, Resultados.</w:t>
            </w:r>
          </w:p>
        </w:tc>
        <w:tc>
          <w:tcPr>
            <w:tcW w:w="1410" w:type="dxa"/>
            <w:noWrap/>
            <w:hideMark/>
          </w:tcPr>
          <w:p w14:paraId="1A863BA0" w14:textId="77777777" w:rsidR="00A86826" w:rsidRPr="00C83DD4" w:rsidRDefault="00A86826">
            <w:r w:rsidRPr="00C83DD4">
              <w:t xml:space="preserve">Weimer, Bernhard </w:t>
            </w:r>
          </w:p>
        </w:tc>
        <w:tc>
          <w:tcPr>
            <w:tcW w:w="1621" w:type="dxa"/>
            <w:noWrap/>
            <w:hideMark/>
          </w:tcPr>
          <w:p w14:paraId="2AAA31E2" w14:textId="77777777" w:rsidR="00A86826" w:rsidRPr="00C83DD4" w:rsidRDefault="00A86826">
            <w:r w:rsidRPr="00C83DD4">
              <w:t>2012</w:t>
            </w:r>
          </w:p>
        </w:tc>
        <w:tc>
          <w:tcPr>
            <w:tcW w:w="2783" w:type="dxa"/>
            <w:noWrap/>
            <w:hideMark/>
          </w:tcPr>
          <w:p w14:paraId="5E486CE3" w14:textId="77777777" w:rsidR="00A86826" w:rsidRPr="00C83DD4" w:rsidRDefault="00A86826">
            <w:r w:rsidRPr="00C83DD4">
              <w:t>https://docs.programapotenciar.com/lib/LRYLIB2W</w:t>
            </w:r>
          </w:p>
        </w:tc>
        <w:tc>
          <w:tcPr>
            <w:tcW w:w="2180" w:type="dxa"/>
            <w:noWrap/>
            <w:hideMark/>
          </w:tcPr>
          <w:p w14:paraId="1B862CBD" w14:textId="77777777" w:rsidR="00A86826" w:rsidRPr="00C83DD4" w:rsidRDefault="00A86826">
            <w:r w:rsidRPr="00C83DD4">
              <w:t>Book section</w:t>
            </w:r>
          </w:p>
        </w:tc>
        <w:tc>
          <w:tcPr>
            <w:tcW w:w="1708" w:type="dxa"/>
            <w:noWrap/>
            <w:hideMark/>
          </w:tcPr>
          <w:p w14:paraId="056F1433" w14:textId="77777777" w:rsidR="00A86826" w:rsidRPr="00C83DD4" w:rsidRDefault="00A86826">
            <w:r w:rsidRPr="00C83DD4">
              <w:t>Scientific data/evidence</w:t>
            </w:r>
          </w:p>
        </w:tc>
      </w:tr>
      <w:tr w:rsidR="00C83DD4" w:rsidRPr="00C83DD4" w14:paraId="7D43A656" w14:textId="77777777" w:rsidTr="00A86826">
        <w:trPr>
          <w:trHeight w:val="660"/>
        </w:trPr>
        <w:tc>
          <w:tcPr>
            <w:tcW w:w="727" w:type="dxa"/>
            <w:noWrap/>
            <w:hideMark/>
          </w:tcPr>
          <w:p w14:paraId="25F7C102" w14:textId="77777777" w:rsidR="00A86826" w:rsidRPr="00C83DD4" w:rsidRDefault="00A86826" w:rsidP="00A86826">
            <w:r w:rsidRPr="00C83DD4">
              <w:t>20</w:t>
            </w:r>
          </w:p>
        </w:tc>
        <w:tc>
          <w:tcPr>
            <w:tcW w:w="3519" w:type="dxa"/>
            <w:hideMark/>
          </w:tcPr>
          <w:p w14:paraId="2CB41F27" w14:textId="77777777" w:rsidR="00A86826" w:rsidRPr="00C83DD4" w:rsidRDefault="00A86826">
            <w:r w:rsidRPr="00C83DD4">
              <w:t>State Budget for Fiscal Year 2020: MOZAMBIQUE Analysis of the Social and Economic Sectors</w:t>
            </w:r>
          </w:p>
        </w:tc>
        <w:tc>
          <w:tcPr>
            <w:tcW w:w="1410" w:type="dxa"/>
            <w:noWrap/>
            <w:hideMark/>
          </w:tcPr>
          <w:p w14:paraId="151BE234" w14:textId="77777777" w:rsidR="00A86826" w:rsidRPr="00C83DD4" w:rsidRDefault="00A86826">
            <w:r w:rsidRPr="00C83DD4">
              <w:t>UNICEF</w:t>
            </w:r>
          </w:p>
        </w:tc>
        <w:tc>
          <w:tcPr>
            <w:tcW w:w="1621" w:type="dxa"/>
            <w:noWrap/>
            <w:hideMark/>
          </w:tcPr>
          <w:p w14:paraId="69C19FDB" w14:textId="77777777" w:rsidR="00A86826" w:rsidRPr="00C83DD4" w:rsidRDefault="00A86826">
            <w:r w:rsidRPr="00C83DD4">
              <w:t>2020</w:t>
            </w:r>
          </w:p>
        </w:tc>
        <w:tc>
          <w:tcPr>
            <w:tcW w:w="2783" w:type="dxa"/>
            <w:noWrap/>
            <w:hideMark/>
          </w:tcPr>
          <w:p w14:paraId="441E92E3" w14:textId="77777777" w:rsidR="00A86826" w:rsidRPr="00C83DD4" w:rsidRDefault="00A86826">
            <w:r w:rsidRPr="00C83DD4">
              <w:t>https://www.unicef.org/mozambique/media/2786/file/Budget_Brief_2020_-_Analysis_of_2020_State_Budget.pdf</w:t>
            </w:r>
          </w:p>
        </w:tc>
        <w:tc>
          <w:tcPr>
            <w:tcW w:w="2180" w:type="dxa"/>
            <w:hideMark/>
          </w:tcPr>
          <w:p w14:paraId="63F5F1BE" w14:textId="77777777" w:rsidR="00A86826" w:rsidRPr="00C83DD4" w:rsidRDefault="00A86826">
            <w:r w:rsidRPr="00C83DD4">
              <w:t>Budget report</w:t>
            </w:r>
          </w:p>
        </w:tc>
        <w:tc>
          <w:tcPr>
            <w:tcW w:w="1708" w:type="dxa"/>
            <w:noWrap/>
            <w:hideMark/>
          </w:tcPr>
          <w:p w14:paraId="6D47F9B6" w14:textId="77777777" w:rsidR="00A86826" w:rsidRPr="00C83DD4" w:rsidRDefault="00A86826">
            <w:r w:rsidRPr="00C83DD4">
              <w:t>Scientific data/evidence</w:t>
            </w:r>
          </w:p>
        </w:tc>
      </w:tr>
      <w:tr w:rsidR="00C83DD4" w:rsidRPr="00C83DD4" w14:paraId="16FD876C" w14:textId="77777777" w:rsidTr="00A86826">
        <w:trPr>
          <w:trHeight w:val="600"/>
        </w:trPr>
        <w:tc>
          <w:tcPr>
            <w:tcW w:w="727" w:type="dxa"/>
            <w:noWrap/>
            <w:hideMark/>
          </w:tcPr>
          <w:p w14:paraId="27512EC0" w14:textId="77777777" w:rsidR="00A86826" w:rsidRPr="00C83DD4" w:rsidRDefault="00A86826" w:rsidP="00A86826">
            <w:r w:rsidRPr="00C83DD4">
              <w:t>21</w:t>
            </w:r>
          </w:p>
        </w:tc>
        <w:tc>
          <w:tcPr>
            <w:tcW w:w="3519" w:type="dxa"/>
            <w:hideMark/>
          </w:tcPr>
          <w:p w14:paraId="707B38D0" w14:textId="77777777" w:rsidR="00A86826" w:rsidRPr="00C83DD4" w:rsidRDefault="00A86826">
            <w:r w:rsidRPr="00C83DD4">
              <w:t xml:space="preserve">Health, development, and institutional factors: The Mozambique case. WIDER Working </w:t>
            </w:r>
            <w:r w:rsidRPr="00C83DD4">
              <w:lastRenderedPageBreak/>
              <w:t xml:space="preserve">Paper 2020/131. Helsinki: UNU-WIDER. </w:t>
            </w:r>
          </w:p>
        </w:tc>
        <w:tc>
          <w:tcPr>
            <w:tcW w:w="1410" w:type="dxa"/>
            <w:noWrap/>
            <w:hideMark/>
          </w:tcPr>
          <w:p w14:paraId="423F8530" w14:textId="77777777" w:rsidR="00A86826" w:rsidRPr="00C83DD4" w:rsidRDefault="00A86826">
            <w:r w:rsidRPr="00C83DD4">
              <w:lastRenderedPageBreak/>
              <w:t>Garrido, Paulo Ivo</w:t>
            </w:r>
          </w:p>
        </w:tc>
        <w:tc>
          <w:tcPr>
            <w:tcW w:w="1621" w:type="dxa"/>
            <w:noWrap/>
            <w:hideMark/>
          </w:tcPr>
          <w:p w14:paraId="19E56592" w14:textId="77777777" w:rsidR="00A86826" w:rsidRPr="00C83DD4" w:rsidRDefault="00A86826">
            <w:r w:rsidRPr="00C83DD4">
              <w:t>2020</w:t>
            </w:r>
          </w:p>
        </w:tc>
        <w:tc>
          <w:tcPr>
            <w:tcW w:w="2783" w:type="dxa"/>
            <w:hideMark/>
          </w:tcPr>
          <w:p w14:paraId="1076516E" w14:textId="77777777" w:rsidR="00A86826" w:rsidRPr="00C83DD4" w:rsidRDefault="00A86826">
            <w:pPr>
              <w:rPr>
                <w:u w:val="single"/>
              </w:rPr>
            </w:pPr>
            <w:hyperlink r:id="rId8" w:history="1">
              <w:r w:rsidRPr="00C83DD4">
                <w:rPr>
                  <w:rStyle w:val="Hyperlink"/>
                  <w:color w:val="auto"/>
                </w:rPr>
                <w:t>https://www.wider.unu.edu/sites/default/files/Publicati</w:t>
              </w:r>
              <w:r w:rsidRPr="00C83DD4">
                <w:rPr>
                  <w:rStyle w:val="Hyperlink"/>
                  <w:color w:val="auto"/>
                </w:rPr>
                <w:lastRenderedPageBreak/>
                <w:t>ons/Working-paper/PDF/wp2020-131.pdf</w:t>
              </w:r>
            </w:hyperlink>
          </w:p>
        </w:tc>
        <w:tc>
          <w:tcPr>
            <w:tcW w:w="2180" w:type="dxa"/>
            <w:noWrap/>
            <w:hideMark/>
          </w:tcPr>
          <w:p w14:paraId="261EB610" w14:textId="77777777" w:rsidR="00A86826" w:rsidRPr="00C83DD4" w:rsidRDefault="00A86826">
            <w:r w:rsidRPr="00C83DD4">
              <w:lastRenderedPageBreak/>
              <w:t>Journal article</w:t>
            </w:r>
          </w:p>
        </w:tc>
        <w:tc>
          <w:tcPr>
            <w:tcW w:w="1708" w:type="dxa"/>
            <w:noWrap/>
            <w:hideMark/>
          </w:tcPr>
          <w:p w14:paraId="033B5A22" w14:textId="77777777" w:rsidR="00A86826" w:rsidRPr="00C83DD4" w:rsidRDefault="00A86826">
            <w:r w:rsidRPr="00C83DD4">
              <w:t>Scientific data/evidence</w:t>
            </w:r>
          </w:p>
        </w:tc>
      </w:tr>
      <w:tr w:rsidR="00C83DD4" w:rsidRPr="00C83DD4" w14:paraId="66F1862E" w14:textId="77777777" w:rsidTr="00A86826">
        <w:trPr>
          <w:trHeight w:val="1305"/>
        </w:trPr>
        <w:tc>
          <w:tcPr>
            <w:tcW w:w="727" w:type="dxa"/>
            <w:noWrap/>
            <w:hideMark/>
          </w:tcPr>
          <w:p w14:paraId="1740EF24" w14:textId="77777777" w:rsidR="00A86826" w:rsidRPr="00C83DD4" w:rsidRDefault="00A86826" w:rsidP="00A86826">
            <w:r w:rsidRPr="00C83DD4">
              <w:t>22</w:t>
            </w:r>
          </w:p>
        </w:tc>
        <w:tc>
          <w:tcPr>
            <w:tcW w:w="3519" w:type="dxa"/>
            <w:hideMark/>
          </w:tcPr>
          <w:p w14:paraId="3122E556" w14:textId="77777777" w:rsidR="00A86826" w:rsidRPr="00C83DD4" w:rsidRDefault="00A86826">
            <w:r w:rsidRPr="00C83DD4">
              <w:t xml:space="preserve">“The Paradox of Redistribution and Strategies of Equality: Welfare State Institutions, Inequality, and Poverty in the Western Countries”. </w:t>
            </w:r>
            <w:r w:rsidRPr="00C83DD4">
              <w:rPr>
                <w:i/>
                <w:iCs/>
              </w:rPr>
              <w:t>American Sociological Review</w:t>
            </w:r>
            <w:r w:rsidRPr="00C83DD4">
              <w:t xml:space="preserve"> Vol. 63, No. 5 (Oct., 1998), pp. 661-687</w:t>
            </w:r>
          </w:p>
        </w:tc>
        <w:tc>
          <w:tcPr>
            <w:tcW w:w="1410" w:type="dxa"/>
            <w:noWrap/>
            <w:hideMark/>
          </w:tcPr>
          <w:p w14:paraId="22C4E2FE" w14:textId="77777777" w:rsidR="00A86826" w:rsidRPr="00C83DD4" w:rsidRDefault="00A86826">
            <w:r w:rsidRPr="00C83DD4">
              <w:t>Korpi, Walter &amp; Palme Joakim.</w:t>
            </w:r>
          </w:p>
        </w:tc>
        <w:tc>
          <w:tcPr>
            <w:tcW w:w="1621" w:type="dxa"/>
            <w:noWrap/>
            <w:hideMark/>
          </w:tcPr>
          <w:p w14:paraId="76450070" w14:textId="77777777" w:rsidR="00A86826" w:rsidRPr="00C83DD4" w:rsidRDefault="00A86826">
            <w:r w:rsidRPr="00C83DD4">
              <w:t>1998</w:t>
            </w:r>
          </w:p>
        </w:tc>
        <w:tc>
          <w:tcPr>
            <w:tcW w:w="2783" w:type="dxa"/>
            <w:noWrap/>
            <w:hideMark/>
          </w:tcPr>
          <w:p w14:paraId="502EC48B" w14:textId="77777777" w:rsidR="00A86826" w:rsidRPr="00C83DD4" w:rsidRDefault="00A86826">
            <w:pPr>
              <w:rPr>
                <w:u w:val="single"/>
              </w:rPr>
            </w:pPr>
            <w:hyperlink r:id="rId9" w:history="1">
              <w:r w:rsidRPr="00C83DD4">
                <w:rPr>
                  <w:rStyle w:val="Hyperlink"/>
                  <w:color w:val="auto"/>
                </w:rPr>
                <w:t>https://doi.org/10.2307/2657333.</w:t>
              </w:r>
            </w:hyperlink>
          </w:p>
        </w:tc>
        <w:tc>
          <w:tcPr>
            <w:tcW w:w="2180" w:type="dxa"/>
            <w:noWrap/>
            <w:hideMark/>
          </w:tcPr>
          <w:p w14:paraId="2D36EC14" w14:textId="77777777" w:rsidR="00A86826" w:rsidRPr="00C83DD4" w:rsidRDefault="00A86826">
            <w:r w:rsidRPr="00C83DD4">
              <w:t>Journal article</w:t>
            </w:r>
          </w:p>
        </w:tc>
        <w:tc>
          <w:tcPr>
            <w:tcW w:w="1708" w:type="dxa"/>
            <w:noWrap/>
            <w:hideMark/>
          </w:tcPr>
          <w:p w14:paraId="2F0B7E1A" w14:textId="77777777" w:rsidR="00A86826" w:rsidRPr="00C83DD4" w:rsidRDefault="00A86826">
            <w:r w:rsidRPr="00C83DD4">
              <w:t>Scientific data/evidence</w:t>
            </w:r>
          </w:p>
        </w:tc>
      </w:tr>
      <w:tr w:rsidR="00C83DD4" w:rsidRPr="00C83DD4" w14:paraId="3AA52329" w14:textId="77777777" w:rsidTr="00A86826">
        <w:trPr>
          <w:trHeight w:val="600"/>
        </w:trPr>
        <w:tc>
          <w:tcPr>
            <w:tcW w:w="727" w:type="dxa"/>
            <w:noWrap/>
            <w:hideMark/>
          </w:tcPr>
          <w:p w14:paraId="5AB591A3" w14:textId="77777777" w:rsidR="00A86826" w:rsidRPr="00C83DD4" w:rsidRDefault="00A86826" w:rsidP="00A86826">
            <w:r w:rsidRPr="00C83DD4">
              <w:t>23</w:t>
            </w:r>
          </w:p>
        </w:tc>
        <w:tc>
          <w:tcPr>
            <w:tcW w:w="3519" w:type="dxa"/>
            <w:hideMark/>
          </w:tcPr>
          <w:p w14:paraId="02A10EE2" w14:textId="77777777" w:rsidR="00A86826" w:rsidRPr="00C83DD4" w:rsidRDefault="00A86826">
            <w:r w:rsidRPr="00C83DD4">
              <w:t>Assessing the impactof aid on public health expenditure in aid recipient countries</w:t>
            </w:r>
          </w:p>
        </w:tc>
        <w:tc>
          <w:tcPr>
            <w:tcW w:w="1410" w:type="dxa"/>
            <w:hideMark/>
          </w:tcPr>
          <w:p w14:paraId="77C4A075" w14:textId="06C877A6" w:rsidR="00A86826" w:rsidRPr="00C83DD4" w:rsidRDefault="00A86826">
            <w:r w:rsidRPr="00C83DD4">
              <w:t>Lim, Yoojin, et al.</w:t>
            </w:r>
          </w:p>
        </w:tc>
        <w:tc>
          <w:tcPr>
            <w:tcW w:w="1621" w:type="dxa"/>
            <w:noWrap/>
            <w:hideMark/>
          </w:tcPr>
          <w:p w14:paraId="4D4C96BA" w14:textId="77777777" w:rsidR="00A86826" w:rsidRPr="00C83DD4" w:rsidRDefault="00A86826">
            <w:r w:rsidRPr="00C83DD4">
              <w:t>2021</w:t>
            </w:r>
          </w:p>
        </w:tc>
        <w:tc>
          <w:tcPr>
            <w:tcW w:w="2783" w:type="dxa"/>
            <w:hideMark/>
          </w:tcPr>
          <w:p w14:paraId="0E3F2F78" w14:textId="77777777" w:rsidR="00A86826" w:rsidRPr="00C83DD4" w:rsidRDefault="00A86826">
            <w:pPr>
              <w:rPr>
                <w:u w:val="single"/>
              </w:rPr>
            </w:pPr>
            <w:hyperlink r:id="rId10" w:history="1">
              <w:r w:rsidRPr="00C83DD4">
                <w:rPr>
                  <w:rStyle w:val="Hyperlink"/>
                  <w:color w:val="auto"/>
                </w:rPr>
                <w:t>https://onlinelibrary.wiley.com/doi/epdf/10.1111/dpr.12635</w:t>
              </w:r>
            </w:hyperlink>
          </w:p>
        </w:tc>
        <w:tc>
          <w:tcPr>
            <w:tcW w:w="2180" w:type="dxa"/>
            <w:noWrap/>
            <w:hideMark/>
          </w:tcPr>
          <w:p w14:paraId="290CD687" w14:textId="77777777" w:rsidR="00A86826" w:rsidRPr="00C83DD4" w:rsidRDefault="00A86826">
            <w:r w:rsidRPr="00C83DD4">
              <w:t>Journal article</w:t>
            </w:r>
          </w:p>
        </w:tc>
        <w:tc>
          <w:tcPr>
            <w:tcW w:w="1708" w:type="dxa"/>
            <w:noWrap/>
            <w:hideMark/>
          </w:tcPr>
          <w:p w14:paraId="6C8EBAE7" w14:textId="77777777" w:rsidR="00A86826" w:rsidRPr="00C83DD4" w:rsidRDefault="00A86826">
            <w:r w:rsidRPr="00C83DD4">
              <w:t>Scientific data/evidence</w:t>
            </w:r>
          </w:p>
        </w:tc>
      </w:tr>
      <w:tr w:rsidR="00C83DD4" w:rsidRPr="00C83DD4" w14:paraId="4ABA2E72" w14:textId="77777777" w:rsidTr="00A86826">
        <w:trPr>
          <w:trHeight w:val="600"/>
        </w:trPr>
        <w:tc>
          <w:tcPr>
            <w:tcW w:w="727" w:type="dxa"/>
            <w:noWrap/>
            <w:hideMark/>
          </w:tcPr>
          <w:p w14:paraId="6C429D74" w14:textId="77777777" w:rsidR="00A86826" w:rsidRPr="00C83DD4" w:rsidRDefault="00A86826" w:rsidP="00A86826">
            <w:r w:rsidRPr="00C83DD4">
              <w:t>24</w:t>
            </w:r>
          </w:p>
        </w:tc>
        <w:tc>
          <w:tcPr>
            <w:tcW w:w="3519" w:type="dxa"/>
            <w:hideMark/>
          </w:tcPr>
          <w:p w14:paraId="529F68DF" w14:textId="77777777" w:rsidR="00A86826" w:rsidRPr="00C83DD4" w:rsidRDefault="00A86826">
            <w:r w:rsidRPr="00C83DD4">
              <w:br/>
              <w:t>Programs of maternal and infant health in Mozambique: Gradual Landmarks and the Insertion of Nursing.</w:t>
            </w:r>
          </w:p>
        </w:tc>
        <w:tc>
          <w:tcPr>
            <w:tcW w:w="1410" w:type="dxa"/>
            <w:hideMark/>
          </w:tcPr>
          <w:p w14:paraId="4887050F" w14:textId="731C7582" w:rsidR="00A86826" w:rsidRPr="00C83DD4" w:rsidRDefault="00A86826"/>
        </w:tc>
        <w:tc>
          <w:tcPr>
            <w:tcW w:w="1621" w:type="dxa"/>
            <w:noWrap/>
            <w:hideMark/>
          </w:tcPr>
          <w:p w14:paraId="7ED9E650" w14:textId="77777777" w:rsidR="00A86826" w:rsidRPr="00C83DD4" w:rsidRDefault="00A86826">
            <w:r w:rsidRPr="00C83DD4">
              <w:t>2009</w:t>
            </w:r>
          </w:p>
        </w:tc>
        <w:tc>
          <w:tcPr>
            <w:tcW w:w="2783" w:type="dxa"/>
            <w:noWrap/>
            <w:hideMark/>
          </w:tcPr>
          <w:p w14:paraId="0865916A" w14:textId="77777777" w:rsidR="00A86826" w:rsidRPr="00C83DD4" w:rsidRDefault="00A86826">
            <w:r w:rsidRPr="00C83DD4">
              <w:t>https://www.scielo.br/j/ean/a/s8PKGHnWW3qCrKkzSgg7QMR/?lang=pt</w:t>
            </w:r>
          </w:p>
        </w:tc>
        <w:tc>
          <w:tcPr>
            <w:tcW w:w="2180" w:type="dxa"/>
            <w:noWrap/>
            <w:hideMark/>
          </w:tcPr>
          <w:p w14:paraId="3B8836D9" w14:textId="77777777" w:rsidR="00A86826" w:rsidRPr="00C83DD4" w:rsidRDefault="00A86826">
            <w:r w:rsidRPr="00C83DD4">
              <w:t>Journal article</w:t>
            </w:r>
          </w:p>
        </w:tc>
        <w:tc>
          <w:tcPr>
            <w:tcW w:w="1708" w:type="dxa"/>
            <w:noWrap/>
            <w:hideMark/>
          </w:tcPr>
          <w:p w14:paraId="73ACE42B" w14:textId="77777777" w:rsidR="00A86826" w:rsidRPr="00C83DD4" w:rsidRDefault="00A86826">
            <w:r w:rsidRPr="00C83DD4">
              <w:t>Scientific data/evidence</w:t>
            </w:r>
          </w:p>
        </w:tc>
      </w:tr>
      <w:tr w:rsidR="00C83DD4" w:rsidRPr="00C83DD4" w14:paraId="7393BC04" w14:textId="77777777" w:rsidTr="00A86826">
        <w:trPr>
          <w:trHeight w:val="660"/>
        </w:trPr>
        <w:tc>
          <w:tcPr>
            <w:tcW w:w="727" w:type="dxa"/>
            <w:noWrap/>
            <w:hideMark/>
          </w:tcPr>
          <w:p w14:paraId="6394A9BF" w14:textId="77777777" w:rsidR="00A86826" w:rsidRPr="00C83DD4" w:rsidRDefault="00A86826" w:rsidP="00A86826">
            <w:r w:rsidRPr="00C83DD4">
              <w:t>25</w:t>
            </w:r>
          </w:p>
        </w:tc>
        <w:tc>
          <w:tcPr>
            <w:tcW w:w="3519" w:type="dxa"/>
            <w:hideMark/>
          </w:tcPr>
          <w:p w14:paraId="5940F886" w14:textId="77777777" w:rsidR="00A86826" w:rsidRPr="00C83DD4" w:rsidRDefault="00A86826">
            <w:r w:rsidRPr="00C83DD4">
              <w:t xml:space="preserve"> (2011). “Two-tier charging in Maputo Central Hospital: costs, revenues and effects on equity of access to hospital services.” BMC Health Services Research 11.1 (2011): 1-8.</w:t>
            </w:r>
          </w:p>
        </w:tc>
        <w:tc>
          <w:tcPr>
            <w:tcW w:w="1410" w:type="dxa"/>
            <w:noWrap/>
            <w:hideMark/>
          </w:tcPr>
          <w:p w14:paraId="2C8B1B5A" w14:textId="77777777" w:rsidR="00A86826" w:rsidRPr="00C83DD4" w:rsidRDefault="00A86826">
            <w:r w:rsidRPr="00C83DD4">
              <w:t>McPake, Barbara; Charles Hongoro&amp; Giuliano Russo</w:t>
            </w:r>
          </w:p>
        </w:tc>
        <w:tc>
          <w:tcPr>
            <w:tcW w:w="1621" w:type="dxa"/>
            <w:noWrap/>
            <w:hideMark/>
          </w:tcPr>
          <w:p w14:paraId="6FA50A08" w14:textId="77777777" w:rsidR="00A86826" w:rsidRPr="00C83DD4" w:rsidRDefault="00A86826">
            <w:r w:rsidRPr="00C83DD4">
              <w:t>2011</w:t>
            </w:r>
          </w:p>
        </w:tc>
        <w:tc>
          <w:tcPr>
            <w:tcW w:w="2783" w:type="dxa"/>
            <w:noWrap/>
            <w:hideMark/>
          </w:tcPr>
          <w:p w14:paraId="297ED9E8" w14:textId="77777777" w:rsidR="00A86826" w:rsidRPr="00C83DD4" w:rsidRDefault="00A86826">
            <w:r w:rsidRPr="00C83DD4">
              <w:t>https://bmchealthservres.biomedcentral.com/articles/10.1186/1472-6963-11-143</w:t>
            </w:r>
          </w:p>
        </w:tc>
        <w:tc>
          <w:tcPr>
            <w:tcW w:w="2180" w:type="dxa"/>
            <w:noWrap/>
            <w:hideMark/>
          </w:tcPr>
          <w:p w14:paraId="027A5CA5" w14:textId="77777777" w:rsidR="00A86826" w:rsidRPr="00C83DD4" w:rsidRDefault="00A86826">
            <w:r w:rsidRPr="00C83DD4">
              <w:t>Journal article</w:t>
            </w:r>
          </w:p>
        </w:tc>
        <w:tc>
          <w:tcPr>
            <w:tcW w:w="1708" w:type="dxa"/>
            <w:noWrap/>
            <w:hideMark/>
          </w:tcPr>
          <w:p w14:paraId="2B40E4BC" w14:textId="77777777" w:rsidR="00A86826" w:rsidRPr="00C83DD4" w:rsidRDefault="00A86826">
            <w:r w:rsidRPr="00C83DD4">
              <w:t>Scientific data/evidence</w:t>
            </w:r>
          </w:p>
        </w:tc>
      </w:tr>
      <w:tr w:rsidR="00C83DD4" w:rsidRPr="00C83DD4" w14:paraId="2E3FC142" w14:textId="77777777" w:rsidTr="00A86826">
        <w:trPr>
          <w:trHeight w:val="561"/>
        </w:trPr>
        <w:tc>
          <w:tcPr>
            <w:tcW w:w="727" w:type="dxa"/>
            <w:noWrap/>
            <w:hideMark/>
          </w:tcPr>
          <w:p w14:paraId="05A0CD62" w14:textId="77777777" w:rsidR="00A86826" w:rsidRPr="00C83DD4" w:rsidRDefault="00A86826" w:rsidP="00A86826">
            <w:r w:rsidRPr="00C83DD4">
              <w:t>26</w:t>
            </w:r>
          </w:p>
        </w:tc>
        <w:tc>
          <w:tcPr>
            <w:tcW w:w="3519" w:type="dxa"/>
            <w:hideMark/>
          </w:tcPr>
          <w:p w14:paraId="04F3D9AF" w14:textId="77777777" w:rsidR="00A86826" w:rsidRPr="00C83DD4" w:rsidRDefault="00A86826">
            <w:r w:rsidRPr="00C83DD4">
              <w:t>Drivers of health system strengthening: learning from implementation of maternal and child health programmes in Mozambique, Nepal and Rwanda</w:t>
            </w:r>
          </w:p>
        </w:tc>
        <w:tc>
          <w:tcPr>
            <w:tcW w:w="1410" w:type="dxa"/>
            <w:hideMark/>
          </w:tcPr>
          <w:p w14:paraId="19F2C114" w14:textId="77777777" w:rsidR="00A86826" w:rsidRPr="00C83DD4" w:rsidRDefault="00A86826">
            <w:r w:rsidRPr="00C83DD4">
              <w:t>Samuels, Fiona; Ana B Amaya, and Dina Balabanova</w:t>
            </w:r>
          </w:p>
        </w:tc>
        <w:tc>
          <w:tcPr>
            <w:tcW w:w="1621" w:type="dxa"/>
            <w:hideMark/>
          </w:tcPr>
          <w:p w14:paraId="10E5E014" w14:textId="77777777" w:rsidR="00A86826" w:rsidRPr="00C83DD4" w:rsidRDefault="00A86826">
            <w:r w:rsidRPr="00C83DD4">
              <w:t>2017</w:t>
            </w:r>
          </w:p>
        </w:tc>
        <w:tc>
          <w:tcPr>
            <w:tcW w:w="2783" w:type="dxa"/>
            <w:noWrap/>
            <w:hideMark/>
          </w:tcPr>
          <w:p w14:paraId="5DD22180" w14:textId="77777777" w:rsidR="00A86826" w:rsidRPr="00C83DD4" w:rsidRDefault="00A86826">
            <w:r w:rsidRPr="00C83DD4">
              <w:t>https://doi.org/10.1186/s12939-017-0673-0</w:t>
            </w:r>
          </w:p>
        </w:tc>
        <w:tc>
          <w:tcPr>
            <w:tcW w:w="2180" w:type="dxa"/>
            <w:noWrap/>
            <w:hideMark/>
          </w:tcPr>
          <w:p w14:paraId="615C1B37" w14:textId="77777777" w:rsidR="00A86826" w:rsidRPr="00C83DD4" w:rsidRDefault="00A86826">
            <w:r w:rsidRPr="00C83DD4">
              <w:t>Journal article</w:t>
            </w:r>
          </w:p>
        </w:tc>
        <w:tc>
          <w:tcPr>
            <w:tcW w:w="1708" w:type="dxa"/>
            <w:noWrap/>
            <w:hideMark/>
          </w:tcPr>
          <w:p w14:paraId="258D0684" w14:textId="77777777" w:rsidR="00A86826" w:rsidRPr="00C83DD4" w:rsidRDefault="00A86826">
            <w:r w:rsidRPr="00C83DD4">
              <w:t>Scientific data/evidence</w:t>
            </w:r>
          </w:p>
        </w:tc>
      </w:tr>
      <w:tr w:rsidR="00C83DD4" w:rsidRPr="00C83DD4" w14:paraId="37AF7643" w14:textId="77777777" w:rsidTr="00A86826">
        <w:trPr>
          <w:trHeight w:val="840"/>
        </w:trPr>
        <w:tc>
          <w:tcPr>
            <w:tcW w:w="727" w:type="dxa"/>
            <w:noWrap/>
            <w:hideMark/>
          </w:tcPr>
          <w:p w14:paraId="5EE5C981" w14:textId="77777777" w:rsidR="00A86826" w:rsidRPr="00C83DD4" w:rsidRDefault="00A86826" w:rsidP="00A86826">
            <w:r w:rsidRPr="00C83DD4">
              <w:t>27</w:t>
            </w:r>
          </w:p>
        </w:tc>
        <w:tc>
          <w:tcPr>
            <w:tcW w:w="3519" w:type="dxa"/>
            <w:hideMark/>
          </w:tcPr>
          <w:p w14:paraId="30705379" w14:textId="77777777" w:rsidR="00A86826" w:rsidRPr="00C83DD4" w:rsidRDefault="00A86826">
            <w:r w:rsidRPr="00C83DD4">
              <w:t>Interrogating the World Bank’s role in global health knowledge production, governance, and finance</w:t>
            </w:r>
          </w:p>
        </w:tc>
        <w:tc>
          <w:tcPr>
            <w:tcW w:w="1410" w:type="dxa"/>
            <w:hideMark/>
          </w:tcPr>
          <w:p w14:paraId="603F1B3A" w14:textId="7E253E45" w:rsidR="00A86826" w:rsidRPr="00C83DD4" w:rsidRDefault="00A86826">
            <w:r w:rsidRPr="00C83DD4">
              <w:t xml:space="preserve">Tichenor, Marlee; et  </w:t>
            </w:r>
          </w:p>
        </w:tc>
        <w:tc>
          <w:tcPr>
            <w:tcW w:w="1621" w:type="dxa"/>
            <w:noWrap/>
            <w:hideMark/>
          </w:tcPr>
          <w:p w14:paraId="70046AD7" w14:textId="77777777" w:rsidR="00A86826" w:rsidRPr="00C83DD4" w:rsidRDefault="00A86826">
            <w:r w:rsidRPr="00C83DD4">
              <w:t>2021</w:t>
            </w:r>
          </w:p>
        </w:tc>
        <w:tc>
          <w:tcPr>
            <w:tcW w:w="2783" w:type="dxa"/>
            <w:hideMark/>
          </w:tcPr>
          <w:p w14:paraId="7483B416" w14:textId="77777777" w:rsidR="00A86826" w:rsidRPr="00C83DD4" w:rsidRDefault="00A86826">
            <w:pPr>
              <w:rPr>
                <w:u w:val="single"/>
              </w:rPr>
            </w:pPr>
            <w:hyperlink r:id="rId11" w:history="1">
              <w:r w:rsidRPr="00C83DD4">
                <w:rPr>
                  <w:rStyle w:val="Hyperlink"/>
                  <w:color w:val="auto"/>
                </w:rPr>
                <w:t>https://globalizationandhealth.biomedcentral.com/articles/10.1186/s12992-021-00761-w</w:t>
              </w:r>
            </w:hyperlink>
          </w:p>
        </w:tc>
        <w:tc>
          <w:tcPr>
            <w:tcW w:w="2180" w:type="dxa"/>
            <w:noWrap/>
            <w:hideMark/>
          </w:tcPr>
          <w:p w14:paraId="7BA0A51A" w14:textId="77777777" w:rsidR="00A86826" w:rsidRPr="00C83DD4" w:rsidRDefault="00A86826">
            <w:r w:rsidRPr="00C83DD4">
              <w:t>Journal article</w:t>
            </w:r>
          </w:p>
        </w:tc>
        <w:tc>
          <w:tcPr>
            <w:tcW w:w="1708" w:type="dxa"/>
            <w:noWrap/>
            <w:hideMark/>
          </w:tcPr>
          <w:p w14:paraId="5CEAD30D" w14:textId="77777777" w:rsidR="00A86826" w:rsidRPr="00C83DD4" w:rsidRDefault="00A86826">
            <w:r w:rsidRPr="00C83DD4">
              <w:t>Scientific data/evidence</w:t>
            </w:r>
          </w:p>
        </w:tc>
      </w:tr>
      <w:tr w:rsidR="00C83DD4" w:rsidRPr="00C83DD4" w14:paraId="0A5092EA" w14:textId="77777777" w:rsidTr="00A86826">
        <w:trPr>
          <w:trHeight w:val="570"/>
        </w:trPr>
        <w:tc>
          <w:tcPr>
            <w:tcW w:w="727" w:type="dxa"/>
            <w:noWrap/>
            <w:hideMark/>
          </w:tcPr>
          <w:p w14:paraId="6158A854" w14:textId="77777777" w:rsidR="00A86826" w:rsidRPr="00C83DD4" w:rsidRDefault="00A86826" w:rsidP="00A86826">
            <w:r w:rsidRPr="00C83DD4">
              <w:lastRenderedPageBreak/>
              <w:t>28</w:t>
            </w:r>
          </w:p>
        </w:tc>
        <w:tc>
          <w:tcPr>
            <w:tcW w:w="3519" w:type="dxa"/>
            <w:hideMark/>
          </w:tcPr>
          <w:p w14:paraId="213E7D01" w14:textId="77777777" w:rsidR="00A86826" w:rsidRPr="00C83DD4" w:rsidRDefault="00A86826">
            <w:r w:rsidRPr="00C83DD4">
              <w:t>Global Financing Facility (GFF): narratives of adherence and implementation dynamics Research biref 02</w:t>
            </w:r>
          </w:p>
        </w:tc>
        <w:tc>
          <w:tcPr>
            <w:tcW w:w="1410" w:type="dxa"/>
            <w:noWrap/>
            <w:hideMark/>
          </w:tcPr>
          <w:p w14:paraId="754E44B6" w14:textId="77777777" w:rsidR="00A86826" w:rsidRPr="00C83DD4" w:rsidRDefault="00A86826">
            <w:r w:rsidRPr="00C83DD4">
              <w:t>N'weti</w:t>
            </w:r>
          </w:p>
        </w:tc>
        <w:tc>
          <w:tcPr>
            <w:tcW w:w="1621" w:type="dxa"/>
            <w:noWrap/>
            <w:hideMark/>
          </w:tcPr>
          <w:p w14:paraId="56AEE08B" w14:textId="77777777" w:rsidR="00A86826" w:rsidRPr="00C83DD4" w:rsidRDefault="00A86826">
            <w:r w:rsidRPr="00C83DD4">
              <w:t>2019</w:t>
            </w:r>
          </w:p>
        </w:tc>
        <w:tc>
          <w:tcPr>
            <w:tcW w:w="2783" w:type="dxa"/>
            <w:noWrap/>
            <w:hideMark/>
          </w:tcPr>
          <w:p w14:paraId="0DE91A07" w14:textId="77777777" w:rsidR="00A86826" w:rsidRPr="00C83DD4" w:rsidRDefault="00A86826">
            <w:r w:rsidRPr="00C83DD4">
              <w:t>https://nweti.org/en/global-financing-facility-gff-narratives-of-adherence-and-implementation-dynamics/</w:t>
            </w:r>
          </w:p>
        </w:tc>
        <w:tc>
          <w:tcPr>
            <w:tcW w:w="2180" w:type="dxa"/>
            <w:noWrap/>
            <w:hideMark/>
          </w:tcPr>
          <w:p w14:paraId="429836BD" w14:textId="77777777" w:rsidR="00A86826" w:rsidRPr="00C83DD4" w:rsidRDefault="00A86826">
            <w:r w:rsidRPr="00C83DD4">
              <w:t>Research brief</w:t>
            </w:r>
          </w:p>
        </w:tc>
        <w:tc>
          <w:tcPr>
            <w:tcW w:w="1708" w:type="dxa"/>
            <w:noWrap/>
            <w:hideMark/>
          </w:tcPr>
          <w:p w14:paraId="6478D357" w14:textId="77777777" w:rsidR="00A86826" w:rsidRPr="00C83DD4" w:rsidRDefault="00A86826">
            <w:r w:rsidRPr="00C83DD4">
              <w:t>Scientific data/evidence</w:t>
            </w:r>
          </w:p>
        </w:tc>
      </w:tr>
      <w:tr w:rsidR="00A86826" w:rsidRPr="00C83DD4" w14:paraId="10257547" w14:textId="77777777" w:rsidTr="00A86826">
        <w:trPr>
          <w:trHeight w:val="1260"/>
        </w:trPr>
        <w:tc>
          <w:tcPr>
            <w:tcW w:w="727" w:type="dxa"/>
            <w:noWrap/>
            <w:hideMark/>
          </w:tcPr>
          <w:p w14:paraId="5020DA79" w14:textId="77777777" w:rsidR="00A86826" w:rsidRPr="00C83DD4" w:rsidRDefault="00A86826" w:rsidP="00A86826">
            <w:r w:rsidRPr="00C83DD4">
              <w:t>29</w:t>
            </w:r>
          </w:p>
        </w:tc>
        <w:tc>
          <w:tcPr>
            <w:tcW w:w="3519" w:type="dxa"/>
            <w:hideMark/>
          </w:tcPr>
          <w:p w14:paraId="176A2808" w14:textId="77777777" w:rsidR="00A86826" w:rsidRPr="00C83DD4" w:rsidRDefault="00A86826">
            <w:r w:rsidRPr="00C83DD4">
              <w:t>Global External Financing Mechanisms of the Health Sector in Mozambique - case studies, institutional, financial and political-economic considerations</w:t>
            </w:r>
          </w:p>
        </w:tc>
        <w:tc>
          <w:tcPr>
            <w:tcW w:w="1410" w:type="dxa"/>
            <w:noWrap/>
            <w:hideMark/>
          </w:tcPr>
          <w:p w14:paraId="5E8E66BD" w14:textId="51877152" w:rsidR="00A86826" w:rsidRPr="00C83DD4" w:rsidRDefault="00A86826">
            <w:r w:rsidRPr="00C83DD4">
              <w:t>Bernhard Weimer</w:t>
            </w:r>
          </w:p>
        </w:tc>
        <w:tc>
          <w:tcPr>
            <w:tcW w:w="1621" w:type="dxa"/>
            <w:noWrap/>
            <w:hideMark/>
          </w:tcPr>
          <w:p w14:paraId="18084478" w14:textId="77777777" w:rsidR="00A86826" w:rsidRPr="00C83DD4" w:rsidRDefault="00A86826">
            <w:r w:rsidRPr="00C83DD4">
              <w:t>2022</w:t>
            </w:r>
          </w:p>
        </w:tc>
        <w:tc>
          <w:tcPr>
            <w:tcW w:w="2783" w:type="dxa"/>
            <w:noWrap/>
            <w:hideMark/>
          </w:tcPr>
          <w:p w14:paraId="103760FA" w14:textId="77777777" w:rsidR="00A86826" w:rsidRPr="00C83DD4" w:rsidRDefault="00A86826">
            <w:pPr>
              <w:rPr>
                <w:u w:val="single"/>
              </w:rPr>
            </w:pPr>
            <w:hyperlink r:id="rId12" w:history="1">
              <w:r w:rsidRPr="00C83DD4">
                <w:rPr>
                  <w:rStyle w:val="Hyperlink"/>
                  <w:color w:val="auto"/>
                </w:rPr>
                <w:t>https://nweti.org/en/policy_brief/global-external-financing-mechanisms-of-the-health-sector-in-mozambique/</w:t>
              </w:r>
            </w:hyperlink>
          </w:p>
        </w:tc>
        <w:tc>
          <w:tcPr>
            <w:tcW w:w="2180" w:type="dxa"/>
            <w:noWrap/>
            <w:hideMark/>
          </w:tcPr>
          <w:p w14:paraId="378FFED5" w14:textId="77777777" w:rsidR="00A86826" w:rsidRPr="00C83DD4" w:rsidRDefault="00A86826">
            <w:r w:rsidRPr="00C83DD4">
              <w:t>Research brief</w:t>
            </w:r>
          </w:p>
        </w:tc>
        <w:tc>
          <w:tcPr>
            <w:tcW w:w="1708" w:type="dxa"/>
            <w:noWrap/>
            <w:hideMark/>
          </w:tcPr>
          <w:p w14:paraId="2A300B12" w14:textId="77777777" w:rsidR="00A86826" w:rsidRPr="00C83DD4" w:rsidRDefault="00A86826">
            <w:r w:rsidRPr="00C83DD4">
              <w:t>Scientific data/evidence</w:t>
            </w:r>
          </w:p>
        </w:tc>
      </w:tr>
    </w:tbl>
    <w:p w14:paraId="5791ECEA" w14:textId="77777777" w:rsidR="001C360F" w:rsidRPr="00C83DD4" w:rsidRDefault="001C360F"/>
    <w:p w14:paraId="143AB7C9" w14:textId="77777777" w:rsidR="001C360F" w:rsidRPr="00C83DD4" w:rsidRDefault="001C360F"/>
    <w:p w14:paraId="2BA94747" w14:textId="77777777" w:rsidR="001C360F" w:rsidRPr="00C83DD4" w:rsidRDefault="001C360F"/>
    <w:p w14:paraId="15F76C75" w14:textId="77777777" w:rsidR="00697DBA" w:rsidRPr="00C83DD4" w:rsidRDefault="00697DBA">
      <w:pPr>
        <w:rPr>
          <w:rFonts w:asciiTheme="majorHAnsi" w:eastAsiaTheme="majorEastAsia" w:hAnsiTheme="majorHAnsi" w:cstheme="majorBidi"/>
          <w:sz w:val="26"/>
          <w:szCs w:val="26"/>
        </w:rPr>
      </w:pPr>
      <w:r w:rsidRPr="00C83DD4">
        <w:br w:type="page"/>
      </w:r>
    </w:p>
    <w:p w14:paraId="18203D8C" w14:textId="19C0D6A6" w:rsidR="001C360F" w:rsidRPr="00C83DD4" w:rsidRDefault="001C360F" w:rsidP="002F072F">
      <w:pPr>
        <w:pStyle w:val="Heading2"/>
        <w:rPr>
          <w:color w:val="auto"/>
        </w:rPr>
      </w:pPr>
      <w:r w:rsidRPr="00C83DD4">
        <w:rPr>
          <w:color w:val="auto"/>
        </w:rPr>
        <w:lastRenderedPageBreak/>
        <w:t>Supplementary file 2:</w:t>
      </w:r>
      <w:r w:rsidR="002F072F" w:rsidRPr="00C83DD4">
        <w:rPr>
          <w:color w:val="auto"/>
        </w:rPr>
        <w:t xml:space="preserve"> Stakeholder Power–Position Grid Analysis</w:t>
      </w:r>
    </w:p>
    <w:p w14:paraId="27E5D3AA" w14:textId="77777777" w:rsidR="001C360F" w:rsidRPr="00C83DD4" w:rsidRDefault="001C360F"/>
    <w:p w14:paraId="36F5F640" w14:textId="77777777" w:rsidR="001C360F" w:rsidRPr="00C83DD4" w:rsidRDefault="002F072F" w:rsidP="002F072F">
      <w:pPr>
        <w:pStyle w:val="Heading3"/>
        <w:rPr>
          <w:color w:val="auto"/>
        </w:rPr>
      </w:pPr>
      <w:r w:rsidRPr="00C83DD4">
        <w:rPr>
          <w:color w:val="auto"/>
        </w:rPr>
        <w:t>Details on m</w:t>
      </w:r>
      <w:r w:rsidR="001C360F" w:rsidRPr="00C83DD4">
        <w:rPr>
          <w:color w:val="auto"/>
        </w:rPr>
        <w:t>ethods</w:t>
      </w:r>
    </w:p>
    <w:p w14:paraId="14F4D8C2" w14:textId="77777777" w:rsidR="001C360F" w:rsidRPr="00C83DD4" w:rsidRDefault="001C360F" w:rsidP="001C360F">
      <w:pPr>
        <w:pStyle w:val="NoSpacing"/>
      </w:pPr>
      <w:r w:rsidRPr="00C83DD4">
        <w:t>To better understand stakeholder dynamics during the development and implementation of the GFF policy documents in Mozambique, we conducted a power–position grid analysis. This method helps map key actors based on their relative influence ("power") over decision-making processes and their stance ("position") in support of or opposition to the policy initiative.</w:t>
      </w:r>
    </w:p>
    <w:p w14:paraId="102C4659" w14:textId="77777777" w:rsidR="001C360F" w:rsidRPr="00C83DD4" w:rsidRDefault="001C360F" w:rsidP="001C360F">
      <w:pPr>
        <w:pStyle w:val="NoSpacing"/>
      </w:pPr>
    </w:p>
    <w:p w14:paraId="0D937CD5" w14:textId="77777777" w:rsidR="001C360F" w:rsidRPr="00C83DD4" w:rsidRDefault="001C360F" w:rsidP="001C360F">
      <w:pPr>
        <w:pStyle w:val="NoSpacing"/>
      </w:pPr>
      <w:r w:rsidRPr="00C83DD4">
        <w:t xml:space="preserve">Stakeholders were identified through document review and qualitative interviews. Each actor or group was assessed using data from interview transcripts and validated through triangulation with policy documents and meeting notes. </w:t>
      </w:r>
      <w:r w:rsidR="002F072F" w:rsidRPr="00C83DD4">
        <w:t xml:space="preserve">Actors were identified based on their stakeholder grouping as well as their engagement levels in the IC and PAD processes. </w:t>
      </w:r>
      <w:r w:rsidRPr="00C83DD4">
        <w:t>Power was defined as the ability to shape decisions, mobilize resources, or influence others, while position reflected the degree of support or resistance to the GFF-related processes.</w:t>
      </w:r>
    </w:p>
    <w:p w14:paraId="6E28A934" w14:textId="77777777" w:rsidR="001C360F" w:rsidRPr="00C83DD4" w:rsidRDefault="001C360F" w:rsidP="001C360F">
      <w:pPr>
        <w:pStyle w:val="NoSpacing"/>
      </w:pPr>
    </w:p>
    <w:p w14:paraId="28F02814" w14:textId="77777777" w:rsidR="001C360F" w:rsidRPr="00C83DD4" w:rsidRDefault="001C360F" w:rsidP="001C360F">
      <w:pPr>
        <w:pStyle w:val="NoSpacing"/>
      </w:pPr>
      <w:r w:rsidRPr="00C83DD4">
        <w:t>Stakeholders were then plotted on a 2x2 grid (high/low power vs. supportive/opposed position), allowing us to visuali</w:t>
      </w:r>
      <w:r w:rsidR="002F072F" w:rsidRPr="00C83DD4">
        <w:t>s</w:t>
      </w:r>
      <w:r w:rsidRPr="00C83DD4">
        <w:t xml:space="preserve">e </w:t>
      </w:r>
      <w:r w:rsidR="002F072F" w:rsidRPr="00C83DD4">
        <w:t xml:space="preserve">who had the most power and interest and the degree to which they were involved in the process (only one document; both documents; or neither).  </w:t>
      </w:r>
    </w:p>
    <w:p w14:paraId="203E483B" w14:textId="77777777" w:rsidR="001C360F" w:rsidRPr="00C83DD4" w:rsidRDefault="001C360F" w:rsidP="001C360F">
      <w:pPr>
        <w:pStyle w:val="NoSpacing"/>
      </w:pPr>
    </w:p>
    <w:p w14:paraId="1065C56B" w14:textId="77777777" w:rsidR="001C360F" w:rsidRPr="00C83DD4" w:rsidRDefault="001C360F" w:rsidP="001C360F">
      <w:pPr>
        <w:pStyle w:val="NoSpacing"/>
      </w:pPr>
    </w:p>
    <w:p w14:paraId="2B536660" w14:textId="67B3A1F7" w:rsidR="001C360F" w:rsidRPr="00C83DD4" w:rsidRDefault="00DA0DCC" w:rsidP="001C360F">
      <w:r w:rsidRPr="00C83DD4">
        <w:rPr>
          <w:b/>
          <w:noProof/>
        </w:rPr>
        <w:lastRenderedPageBreak/>
        <w:t>Figure S2: 1: Stakeholder Power–Position Grid Analysis for Mozambique GFF policy processes</w:t>
      </w:r>
      <w:r w:rsidR="001C360F" w:rsidRPr="00C83DD4">
        <w:rPr>
          <w:noProof/>
        </w:rPr>
        <w:drawing>
          <wp:inline distT="0" distB="0" distL="0" distR="0" wp14:anchorId="398B35CF" wp14:editId="4B4EAE85">
            <wp:extent cx="8573135" cy="460938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90"/>
                    <a:stretch/>
                  </pic:blipFill>
                  <pic:spPr bwMode="auto">
                    <a:xfrm>
                      <a:off x="0" y="0"/>
                      <a:ext cx="8608325" cy="4628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C360F" w:rsidRPr="00C83DD4" w:rsidSect="00A868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60F"/>
    <w:rsid w:val="001C360F"/>
    <w:rsid w:val="002F072F"/>
    <w:rsid w:val="005F28C9"/>
    <w:rsid w:val="00697DBA"/>
    <w:rsid w:val="00A6182F"/>
    <w:rsid w:val="00A86826"/>
    <w:rsid w:val="00C311D8"/>
    <w:rsid w:val="00C83DD4"/>
    <w:rsid w:val="00DA0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0339E"/>
  <w15:chartTrackingRefBased/>
  <w15:docId w15:val="{81B8ABC2-A508-48F0-88FE-A1F0E316F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7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72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C360F"/>
    <w:pPr>
      <w:spacing w:after="0" w:line="240" w:lineRule="auto"/>
    </w:pPr>
  </w:style>
  <w:style w:type="table" w:styleId="TableGrid">
    <w:name w:val="Table Grid"/>
    <w:basedOn w:val="TableNormal"/>
    <w:uiPriority w:val="39"/>
    <w:rsid w:val="001C3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F072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2F072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0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2F0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7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7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7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72F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F072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86826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68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ider.unu.edu/sites/default/files/Publications/Working-paper/PDF/wp2020-131.pdf" TargetMode="External"/><Relationship Id="rId13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s://www.observatoriodesaude.org/orcamento-proposto-para-o-sector-de-saude-para-2021-sustenta-se-em-818-com-recursos-internos-e-182-com-recursos-externos/" TargetMode="External"/><Relationship Id="rId12" Type="http://schemas.openxmlformats.org/officeDocument/2006/relationships/hyperlink" Target="https://nweti.org/en/policy_brief/global-external-financing-mechanisms-of-the-health-sector-in-mozambique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ne.gov.mz/operacoes-estatisticas/inqueritos/inquerito-sobre-orcamento-familiar/iof-2019-20/inquerito-sobre-orcamento-familiar-iof-2019-20/view" TargetMode="External"/><Relationship Id="rId11" Type="http://schemas.openxmlformats.org/officeDocument/2006/relationships/hyperlink" Target="https://globalizationandhealth.biomedcentral.com/articles/10.1186/s12992-021-00761-w" TargetMode="External"/><Relationship Id="rId5" Type="http://schemas.openxmlformats.org/officeDocument/2006/relationships/hyperlink" Target="http://www.ine.gov.mz/estatisticas/estatisticas-economicas/indice-de-actividades-economicas-iae/brochura_iae_no207_julho-2021jr_ch.pdf/view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onlinelibrary.wiley.com/doi/epdf/10.1111/dpr.12635" TargetMode="External"/><Relationship Id="rId4" Type="http://schemas.openxmlformats.org/officeDocument/2006/relationships/hyperlink" Target="https://documents1.worldbank.org/curated/en/443651513005902836/pdf/MOZAMBIQUE-HEALTH-PAD-12012017.pdf" TargetMode="External"/><Relationship Id="rId9" Type="http://schemas.openxmlformats.org/officeDocument/2006/relationships/hyperlink" Target="https://doi.org/10.2307/2657333.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571</Words>
  <Characters>8960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 Kinney</dc:creator>
  <cp:keywords/>
  <dc:description/>
  <cp:lastModifiedBy>Vineetha Mandlik</cp:lastModifiedBy>
  <cp:revision>2</cp:revision>
  <dcterms:created xsi:type="dcterms:W3CDTF">2025-06-09T08:43:00Z</dcterms:created>
  <dcterms:modified xsi:type="dcterms:W3CDTF">2025-06-09T08:43:00Z</dcterms:modified>
</cp:coreProperties>
</file>